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338" w:type="dxa"/>
        <w:tblLayout w:type="fixed"/>
        <w:tblLook w:val="04A0" w:firstRow="1" w:lastRow="0" w:firstColumn="1" w:lastColumn="0" w:noHBand="0" w:noVBand="1"/>
      </w:tblPr>
      <w:tblGrid>
        <w:gridCol w:w="828"/>
        <w:gridCol w:w="1411"/>
        <w:gridCol w:w="1109"/>
        <w:gridCol w:w="990"/>
        <w:gridCol w:w="1170"/>
        <w:gridCol w:w="768"/>
        <w:gridCol w:w="1122"/>
        <w:gridCol w:w="1000"/>
        <w:gridCol w:w="1050"/>
        <w:gridCol w:w="1159"/>
        <w:gridCol w:w="1340"/>
        <w:gridCol w:w="1391"/>
      </w:tblGrid>
      <w:tr w:rsidR="00914430" w:rsidRPr="003E0C5E" w:rsidTr="00C73675">
        <w:tc>
          <w:tcPr>
            <w:tcW w:w="828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Study ID </w:t>
            </w:r>
          </w:p>
        </w:tc>
        <w:tc>
          <w:tcPr>
            <w:tcW w:w="1411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Representation</w:t>
            </w:r>
          </w:p>
        </w:tc>
        <w:tc>
          <w:tcPr>
            <w:tcW w:w="1109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990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Random selection</w:t>
            </w:r>
          </w:p>
        </w:tc>
        <w:tc>
          <w:tcPr>
            <w:tcW w:w="1170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Non response bias</w:t>
            </w:r>
          </w:p>
        </w:tc>
        <w:tc>
          <w:tcPr>
            <w:tcW w:w="768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  <w:tc>
          <w:tcPr>
            <w:tcW w:w="1122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Case Definition </w:t>
            </w:r>
          </w:p>
        </w:tc>
        <w:tc>
          <w:tcPr>
            <w:tcW w:w="1000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Reliability and validity of study tool</w:t>
            </w:r>
          </w:p>
        </w:tc>
        <w:tc>
          <w:tcPr>
            <w:tcW w:w="1050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Method of data collection </w:t>
            </w:r>
          </w:p>
        </w:tc>
        <w:tc>
          <w:tcPr>
            <w:tcW w:w="1159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Prevalence period </w:t>
            </w:r>
          </w:p>
        </w:tc>
        <w:tc>
          <w:tcPr>
            <w:tcW w:w="1340" w:type="dxa"/>
          </w:tcPr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Numerator and denominator </w:t>
            </w:r>
          </w:p>
        </w:tc>
        <w:tc>
          <w:tcPr>
            <w:tcW w:w="1391" w:type="dxa"/>
          </w:tcPr>
          <w:p w:rsidR="00917946" w:rsidRDefault="00917946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914430" w:rsidRPr="003E0C5E" w:rsidRDefault="00914430" w:rsidP="0069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Assessment </w:t>
            </w:r>
          </w:p>
        </w:tc>
      </w:tr>
      <w:tr w:rsidR="00914430" w:rsidRPr="003E0C5E" w:rsidTr="00C73675">
        <w:tc>
          <w:tcPr>
            <w:tcW w:w="828" w:type="dxa"/>
          </w:tcPr>
          <w:p w:rsidR="00914430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era&lt;/Author&gt;&lt;Year&gt;2010&lt;/Year&gt;&lt;RecNum&gt;7&lt;/RecNum&gt;&lt;DisplayText&gt;[1]&lt;/DisplayText&gt;&lt;record&gt;&lt;rec-number&gt;7&lt;/rec-number&gt;&lt;foreign-keys&gt;&lt;key app="EN" db-id="5pvxsa2rat99v1e9vdm5tve6efr2veax2ddr" timestamp="1556816957"&gt;7&lt;/key&gt;&lt;/foreign-keys&gt;&lt;ref-type name="Journal Article"&gt;17&lt;/ref-type&gt;&lt;contributors&gt;&lt;authors&gt;&lt;author&gt;Abera, Bayeh&lt;/author&gt;&lt;author&gt;Biadegelgen, Fantahun&lt;/author&gt;&lt;author&gt;Bezabih, Belay&lt;/author&gt;&lt;/authors&gt;&lt;/contributors&gt;&lt;titles&gt;&lt;title&gt;Prevalence of Salmonella typhi and intestinal parasites among food handlers in Bahir Dar Town, Northwest Ethiopia&lt;/title&gt;&lt;secondary-title&gt;Ethiopian Journal of Health Development&lt;/secondary-title&gt;&lt;/titles&gt;&lt;periodical&gt;&lt;full-title&gt;Ethiopian Journal of Health Development&lt;/full-title&gt;&lt;/periodical&gt;&lt;volume&gt;24&lt;/volume&gt;&lt;number&gt;1&lt;/number&gt;&lt;dates&gt;&lt;year&gt;2010&lt;/year&gt;&lt;/dates&gt;&lt;isbn&gt;1021-679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914430" w:rsidRPr="003E0C5E" w:rsidRDefault="004D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914430"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109" w:type="dxa"/>
          </w:tcPr>
          <w:p w:rsidR="00914430" w:rsidRPr="003E0C5E" w:rsidRDefault="004D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914430" w:rsidRPr="003E0C5E" w:rsidRDefault="004D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914430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768" w:type="dxa"/>
          </w:tcPr>
          <w:p w:rsidR="00914430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4D3E64"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122" w:type="dxa"/>
          </w:tcPr>
          <w:p w:rsidR="00914430" w:rsidRPr="003E0C5E" w:rsidRDefault="004D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914430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4D3E64"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050" w:type="dxa"/>
          </w:tcPr>
          <w:p w:rsidR="00914430" w:rsidRPr="003E0C5E" w:rsidRDefault="004D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Medium risk</w:t>
            </w:r>
          </w:p>
        </w:tc>
        <w:tc>
          <w:tcPr>
            <w:tcW w:w="1159" w:type="dxa"/>
          </w:tcPr>
          <w:p w:rsidR="00914430" w:rsidRPr="003E0C5E" w:rsidRDefault="004D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914430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4D3E64"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391" w:type="dxa"/>
          </w:tcPr>
          <w:p w:rsidR="00914430" w:rsidRPr="003E0C5E" w:rsidRDefault="004D3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914430" w:rsidRPr="003E0C5E" w:rsidTr="00C73675">
        <w:tc>
          <w:tcPr>
            <w:tcW w:w="828" w:type="dxa"/>
          </w:tcPr>
          <w:p w:rsidR="00914430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era&lt;/Author&gt;&lt;Year&gt;2016&lt;/Year&gt;&lt;RecNum&gt;9&lt;/RecNum&gt;&lt;DisplayText&gt;[2]&lt;/DisplayText&gt;&lt;record&gt;&lt;rec-number&gt;9&lt;/rec-number&gt;&lt;foreign-keys&gt;&lt;key app="EN" db-id="5pvxsa2rat99v1e9vdm5tve6efr2veax2ddr" timestamp="1556816957"&gt;9&lt;/key&gt;&lt;/foreign-keys&gt;&lt;ref-type name="Journal Article"&gt;17&lt;/ref-type&gt;&lt;contributors&gt;&lt;authors&gt;&lt;author&gt;Abera, B.&lt;/author&gt;&lt;author&gt;Yitayew, G.&lt;/author&gt;&lt;author&gt;Amare, H.&lt;/author&gt;&lt;/authors&gt;&lt;/contributors&gt;&lt;titles&gt;&lt;title&gt;Salmonella serotypeTyphi, Shigella, and intestinal parasites among food handlers at Bahir Dar University, Ethiopia&lt;/title&gt;&lt;secondary-title&gt;Journal of Infection in Developing Countries&lt;/secondary-title&gt;&lt;/titles&gt;&lt;periodical&gt;&lt;full-title&gt;Journal of Infection in Developing Countries&lt;/full-title&gt;&lt;/periodical&gt;&lt;pages&gt;121-126&lt;/pages&gt;&lt;volume&gt;10&lt;/volume&gt;&lt;number&gt;2&lt;/number&gt;&lt;dates&gt;&lt;year&gt;2016&lt;/year&gt;&lt;pub-dates&gt;&lt;date&gt;Feb&lt;/date&gt;&lt;/pub-dates&gt;&lt;/dates&gt;&lt;isbn&gt;1972-2680&lt;/isbn&gt;&lt;accession-num&gt;WOS:000373443300003&lt;/accession-num&gt;&lt;urls&gt;&lt;related-urls&gt;&lt;url&gt;&amp;lt;Go to ISI&amp;gt;://WOS:000373443300003&lt;/url&gt;&lt;url&gt;https://jidc.org/index.php/journal/article/download/26927451/1451&lt;/url&gt;&lt;/related-urls&gt;&lt;/urls&gt;&lt;electronic-resource-num&gt;10.3855/jidc.689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914430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4A7765" w:rsidRPr="003E0C5E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109" w:type="dxa"/>
          </w:tcPr>
          <w:p w:rsidR="00914430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4A7765"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990" w:type="dxa"/>
          </w:tcPr>
          <w:p w:rsidR="00914430" w:rsidRPr="003E0C5E" w:rsidRDefault="004A7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914430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768" w:type="dxa"/>
          </w:tcPr>
          <w:p w:rsidR="00914430" w:rsidRPr="003E0C5E" w:rsidRDefault="004A7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914430" w:rsidRPr="003E0C5E" w:rsidRDefault="004A7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914430" w:rsidRPr="003E0C5E" w:rsidRDefault="004A7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914430" w:rsidRPr="003E0C5E" w:rsidRDefault="004A7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914430" w:rsidRPr="003E0C5E" w:rsidRDefault="004A7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914430" w:rsidRPr="003E0C5E" w:rsidRDefault="004A7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914430" w:rsidRPr="003E0C5E" w:rsidRDefault="004A7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914430" w:rsidRPr="003E0C5E" w:rsidTr="00C73675">
        <w:tc>
          <w:tcPr>
            <w:tcW w:w="828" w:type="dxa"/>
          </w:tcPr>
          <w:p w:rsidR="00914430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lilu&lt;/Author&gt;&lt;Year&gt;2015&lt;/Year&gt;&lt;RecNum&gt;24&lt;/RecNum&gt;&lt;DisplayText&gt;[3]&lt;/DisplayText&gt;&lt;record&gt;&lt;rec-number&gt;24&lt;/rec-number&gt;&lt;foreign-keys&gt;&lt;key app="EN" db-id="5pvxsa2rat99v1e9vdm5tve6efr2veax2ddr" timestamp="1556816957"&gt;24&lt;/key&gt;&lt;/foreign-keys&gt;&lt;ref-type name="Journal Article"&gt;17&lt;/ref-type&gt;&lt;contributors&gt;&lt;authors&gt;&lt;author&gt;Aklilu, A.&lt;/author&gt;&lt;author&gt;Kahase, D.&lt;/author&gt;&lt;author&gt;Dessalegn, M.&lt;/author&gt;&lt;author&gt;Tarekegn, N.&lt;/author&gt;&lt;author&gt;Gebremichael, S.&lt;/author&gt;&lt;author&gt;Zenebe, S.&lt;/author&gt;&lt;author&gt;Desta, K.&lt;/author&gt;&lt;author&gt;Mulugeta, G.&lt;/author&gt;&lt;author&gt;Mamuye, Y.&lt;/author&gt;&lt;author&gt;Mama, M.&lt;/author&gt;&lt;/authors&gt;&lt;/contributors&gt;&lt;titles&gt;&lt;title&gt;Prevalence of intestinal parasites, salmonella and shigella among apparently health food handlers of Addis Ababa University student&amp;apos;s cafeteria, Addis Ababa, Ethiopia&lt;/title&gt;&lt;secondary-title&gt;BMC Research Notes&lt;/secondary-title&gt;&lt;/titles&gt;&lt;periodical&gt;&lt;full-title&gt;BMC Research Notes&lt;/full-title&gt;&lt;/periodical&gt;&lt;volume&gt;8&lt;/volume&gt;&lt;number&gt;1&lt;/number&gt;&lt;dates&gt;&lt;year&gt;2015&lt;/year&gt;&lt;/dates&gt;&lt;work-type&gt;Article&lt;/work-type&gt;&lt;urls&gt;&lt;related-urls&gt;&lt;url&gt;https://www.scopus.com/inward/record.uri?eid=2-s2.0-84939202644&amp;amp;doi=10.1186%2fs13104-014-0967-x&amp;amp;partnerID=40&amp;amp;md5=30e6083f254fa76d1ba4fb6b787e9c62&lt;/url&gt;&lt;/related-urls&gt;&lt;/urls&gt;&lt;custom7&gt;17&lt;/custom7&gt;&lt;electronic-resource-num&gt;10.1186/s13104-014-0967-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914430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914430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BB1E93" w:rsidRPr="003E0C5E" w:rsidTr="00C73675">
        <w:tc>
          <w:tcPr>
            <w:tcW w:w="828" w:type="dxa"/>
          </w:tcPr>
          <w:p w:rsidR="00BB1E93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dargie&lt;/Author&gt;&lt;Year&gt;2008&lt;/Year&gt;&lt;RecNum&gt;36&lt;/RecNum&gt;&lt;DisplayText&gt;[4]&lt;/DisplayText&gt;&lt;record&gt;&lt;rec-number&gt;36&lt;/rec-number&gt;&lt;foreign-keys&gt;&lt;key app="EN" db-id="5pvxsa2rat99v1e9vdm5tve6efr2veax2ddr" timestamp="1556816957"&gt;36&lt;/key&gt;&lt;/foreign-keys&gt;&lt;ref-type name="Journal Article"&gt;17&lt;/ref-type&gt;&lt;contributors&gt;&lt;authors&gt;&lt;author&gt;Andargie, Gashaw&lt;/author&gt;&lt;author&gt;Kassu, Afework&lt;/author&gt;&lt;author&gt;Moges, Feleke&lt;/author&gt;&lt;author&gt;Tiruneh, Moges&lt;/author&gt;&lt;author&gt;Huruy, Kahsay&lt;/author&gt;&lt;/authors&gt;&lt;/contributors&gt;&lt;titles&gt;&lt;title&gt;Prevalence of bacteria and intestinal parasites among food-handlers in Gondar town, northwest Ethiopia&lt;/title&gt;&lt;secondary-title&gt;Journal of health, population, and nutrition&lt;/secondary-title&gt;&lt;/titles&gt;&lt;periodical&gt;&lt;full-title&gt;Journal of health, population, and nutrition&lt;/full-title&gt;&lt;/periodical&gt;&lt;pages&gt;451&lt;/pages&gt;&lt;volume&gt;26&lt;/volume&gt;&lt;number&gt;4&lt;/number&gt;&lt;dates&gt;&lt;year&gt;2008&lt;/year&gt;&lt;/dates&gt;&lt;urls&gt;&lt;related-urls&gt;&lt;url&gt;https://www.ncbi.nlm.nih.gov/pmc/articles/PMC2740691/pdf/jhpn0026-0451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BB1E93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Medium risk</w:t>
            </w:r>
          </w:p>
        </w:tc>
        <w:tc>
          <w:tcPr>
            <w:tcW w:w="1109" w:type="dxa"/>
          </w:tcPr>
          <w:p w:rsidR="00BB1E93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BB1E93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BB1E93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BB1E93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BB1E93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BB1E93" w:rsidRPr="003E0C5E" w:rsidRDefault="00BB1E93" w:rsidP="006A2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BB1E93" w:rsidRPr="003E0C5E" w:rsidRDefault="00BB1E93" w:rsidP="006A2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BB1E93" w:rsidRPr="003E0C5E" w:rsidRDefault="00BB1E93" w:rsidP="006A2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BB1E93" w:rsidRPr="003E0C5E" w:rsidRDefault="00BB1E93" w:rsidP="006A2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BB1E93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BB1E93" w:rsidRPr="003E0C5E" w:rsidTr="00C73675">
        <w:tc>
          <w:tcPr>
            <w:tcW w:w="828" w:type="dxa"/>
          </w:tcPr>
          <w:p w:rsidR="00BB1E93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sires&lt;/Author&gt;&lt;Year&gt;2019&lt;/Year&gt;&lt;RecNum&gt;48&lt;/RecNum&gt;&lt;DisplayText&gt;[5]&lt;/DisplayText&gt;&lt;record&gt;&lt;rec-number&gt;48&lt;/rec-number&gt;&lt;foreign-keys&gt;&lt;key app="EN" db-id="5pvxsa2rat99v1e9vdm5tve6efr2veax2ddr" timestamp="1556816957"&gt;48&lt;/key&gt;&lt;/foreign-keys&gt;&lt;ref-type name="Journal Article"&gt;17&lt;/ref-type&gt;&lt;contributors&gt;&lt;authors&gt;&lt;author&gt;Asires, Azmeraw&lt;/author&gt;&lt;author&gt;Wubie, Moges&lt;/author&gt;&lt;author&gt;Reta, Alemayehu&lt;/author&gt;&lt;/authors&gt;&lt;/contributors&gt;&lt;titles&gt;&lt;title&gt;Prevalence and Associated Factors of Intestinal Parasitic Infections among Food Handlers at Prison, East and West Gojjam, Ethiopia&lt;/title&gt;&lt;secondary-title&gt;Advances in medicine&lt;/secondary-title&gt;&lt;/titles&gt;&lt;periodical&gt;&lt;full-title&gt;Advances in medicine&lt;/full-title&gt;&lt;/periodical&gt;&lt;volume&gt;2019&lt;/volume&gt;&lt;dates&gt;&lt;year&gt;2019&lt;/year&gt;&lt;/dates&gt;&lt;isbn&gt;2356-67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BB1E93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BB1E93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BB1E93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BB1E93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BB1E93" w:rsidRPr="003E0C5E" w:rsidRDefault="00BB1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BB1E93" w:rsidRPr="003E0C5E" w:rsidRDefault="00BB1E93" w:rsidP="002B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BB1E93" w:rsidRPr="003E0C5E" w:rsidRDefault="00BB1E93" w:rsidP="002B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BB1E93" w:rsidRPr="003E0C5E" w:rsidRDefault="00BB1E93" w:rsidP="002B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BB1E93" w:rsidRPr="003E0C5E" w:rsidRDefault="00BB1E93" w:rsidP="002B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BB1E93" w:rsidRPr="003E0C5E" w:rsidRDefault="00BB1E93" w:rsidP="002B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BB1E93" w:rsidRPr="003E0C5E" w:rsidRDefault="00BB1E93" w:rsidP="002B4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02089" w:rsidRPr="003E0C5E" w:rsidTr="00C73675">
        <w:tc>
          <w:tcPr>
            <w:tcW w:w="828" w:type="dxa"/>
          </w:tcPr>
          <w:p w:rsidR="00202089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daso&lt;/Author&gt;&lt;Year&gt;2010&lt;/Year&gt;&lt;RecNum&gt;489&lt;/RecNum&gt;&lt;DisplayText&gt;[6]&lt;/DisplayText&gt;&lt;record&gt;&lt;rec-number&gt;489&lt;/rec-number&gt;&lt;foreign-keys&gt;&lt;key app="EN" db-id="5pvxsa2rat99v1e9vdm5tve6efr2veax2ddr" timestamp="1563353944"&gt;489&lt;/key&gt;&lt;/foreign-keys&gt;&lt;ref-type name="Thesis"&gt;32&lt;/ref-type&gt;&lt;contributors&gt;&lt;authors&gt;&lt;author&gt; Sintayehu Bedaso&lt;/author&gt;&lt;/authors&gt;&lt;/contributors&gt;&lt;titles&gt;&lt;title&gt;Prevalence of intestinal parasitic infections among food handlers and microbial safety of ready-to-eat foods in selected orphanage centers in Addis Ababa&lt;/title&gt;&lt;secondary-title&gt; Food Science And Nutrition Program&lt;/secondary-title&gt;&lt;/titles&gt;&lt;pages&gt;49&lt;/pages&gt;&lt;dates&gt;&lt;year&gt;2010&lt;/year&gt;&lt;/dates&gt;&lt;publisher&gt;Addis Ababa University&lt;/publisher&gt;&lt;work-type&gt;MSc Thesis&lt;/work-type&gt;&lt;urls&gt;&lt;related-urls&gt;&lt;url&gt;http://localhost:80/xmlui/handle/123456789/906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202089" w:rsidRPr="003E0C5E" w:rsidRDefault="0020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109" w:type="dxa"/>
          </w:tcPr>
          <w:p w:rsidR="00202089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990" w:type="dxa"/>
          </w:tcPr>
          <w:p w:rsidR="00202089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1170" w:type="dxa"/>
          </w:tcPr>
          <w:p w:rsidR="00202089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768" w:type="dxa"/>
          </w:tcPr>
          <w:p w:rsidR="00202089" w:rsidRPr="003E0C5E" w:rsidRDefault="0020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122" w:type="dxa"/>
          </w:tcPr>
          <w:p w:rsidR="00202089" w:rsidRPr="003E0C5E" w:rsidRDefault="0020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202089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050" w:type="dxa"/>
          </w:tcPr>
          <w:p w:rsidR="00202089" w:rsidRPr="003E0C5E" w:rsidRDefault="00202089" w:rsidP="00264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202089" w:rsidRPr="003E0C5E" w:rsidRDefault="00202089" w:rsidP="00264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202089" w:rsidRPr="003E0C5E" w:rsidRDefault="00202089" w:rsidP="00264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202089" w:rsidRPr="003E0C5E" w:rsidRDefault="0020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1935D4" w:rsidRPr="003E0C5E" w:rsidTr="00C73675">
        <w:tc>
          <w:tcPr>
            <w:tcW w:w="828" w:type="dxa"/>
          </w:tcPr>
          <w:p w:rsidR="001935D4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hu&lt;/Author&gt;&lt;Year&gt;2017&lt;/Year&gt;&lt;RecNum&gt;281&lt;/RecNum&gt;&lt;DisplayText&gt;[7]&lt;/DisplayText&gt;&lt;record&gt;&lt;rec-number&gt;281&lt;/rec-number&gt;&lt;foreign-keys&gt;&lt;key app="EN" db-id="5pvxsa2rat99v1e9vdm5tve6efr2veax2ddr" timestamp="1556816957"&gt;281&lt;/key&gt;&lt;/foreign-keys&gt;&lt;ref-type name="Thesis"&gt;32&lt;/ref-type&gt;&lt;contributors&gt;&lt;authors&gt;&lt;author&gt; Tegegn Belhu&lt;/author&gt;&lt;/authors&gt;&lt;tertiary-authors&gt;&lt;author&gt;Kassu Desta &lt;/author&gt;&lt;author&gt;Yohannes W/kidan&lt;/author&gt;&lt;/tertiary-authors&gt;&lt;/contributors&gt;&lt;titles&gt;&lt;title&gt;Prevalence of Intestinal Parasites and Gastrointestinal Carriage of Gram Negative Enteric Bacteria among Apparently Healthy Food Handlers of Public Hospitals, Addis Ababa, Ethiopia&lt;/title&gt;&lt;secondary-title&gt;Medical Laboratory Science&lt;/secondary-title&gt;&lt;/titles&gt;&lt;dates&gt;&lt;year&gt;2017&lt;/year&gt;&lt;/dates&gt;&lt;publisher&gt;Addis Ababa University&lt;/publisher&gt;&lt;work-type&gt;MSc Thesis&lt;/work-type&gt;&lt;urls&gt;&lt;related-urls&gt;&lt;url&gt; http://localhost:80/xmlui/handle/123456789/1303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1935D4" w:rsidRPr="003E0C5E" w:rsidRDefault="00193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Medium risk</w:t>
            </w:r>
          </w:p>
        </w:tc>
        <w:tc>
          <w:tcPr>
            <w:tcW w:w="1109" w:type="dxa"/>
          </w:tcPr>
          <w:p w:rsidR="001935D4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1935D4"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990" w:type="dxa"/>
          </w:tcPr>
          <w:p w:rsidR="001935D4" w:rsidRPr="003E0C5E" w:rsidRDefault="00193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Medium risk</w:t>
            </w:r>
          </w:p>
        </w:tc>
        <w:tc>
          <w:tcPr>
            <w:tcW w:w="1170" w:type="dxa"/>
          </w:tcPr>
          <w:p w:rsidR="001935D4" w:rsidRPr="003E0C5E" w:rsidRDefault="00193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1935D4" w:rsidRPr="003E0C5E" w:rsidRDefault="001935D4" w:rsidP="00F67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1935D4" w:rsidRPr="003E0C5E" w:rsidRDefault="001935D4" w:rsidP="00F67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1935D4" w:rsidRPr="003E0C5E" w:rsidRDefault="001935D4" w:rsidP="00F67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1935D4" w:rsidRPr="003E0C5E" w:rsidRDefault="001935D4" w:rsidP="00F67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1935D4" w:rsidRPr="003E0C5E" w:rsidRDefault="001935D4" w:rsidP="00F67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1935D4" w:rsidRPr="003E0C5E" w:rsidRDefault="001935D4" w:rsidP="00F67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1935D4" w:rsidRPr="003E0C5E" w:rsidRDefault="00193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Medium risk</w:t>
            </w:r>
          </w:p>
        </w:tc>
      </w:tr>
      <w:tr w:rsidR="004951B2" w:rsidRPr="003E0C5E" w:rsidTr="00C73675">
        <w:tc>
          <w:tcPr>
            <w:tcW w:w="828" w:type="dxa"/>
          </w:tcPr>
          <w:p w:rsidR="004951B2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gnew&lt;/Author&gt;&lt;Year&gt;2012&lt;/Year&gt;&lt;RecNum&gt;75&lt;/RecNum&gt;&lt;DisplayText&gt;[8]&lt;/DisplayText&gt;&lt;record&gt;&lt;rec-number&gt;75&lt;/rec-number&gt;&lt;foreign-keys&gt;&lt;key app="EN" db-id="5pvxsa2rat99v1e9vdm5tve6efr2veax2ddr" timestamp="1556816957"&gt;75&lt;/key&gt;&lt;/foreign-keys&gt;&lt;ref-type name="Journal Article"&gt;17&lt;/ref-type&gt;&lt;contributors&gt;&lt;authors&gt;&lt;author&gt;Dagnew, Mulat&lt;/author&gt;&lt;author&gt;Tiruneh, Moges&lt;/author&gt;&lt;author&gt;Moges, Feleke&lt;/author&gt;&lt;author&gt;Tekeste, Zinaye&lt;/author&gt;&lt;/authors&gt;&lt;/contributors&gt;&lt;titles&gt;&lt;title&gt;Survey of nasal carriage of Staphylococcus aureus and intestinal parasites among food handlers working at Gondar University, Northwest Ethiopia&lt;/title&gt;&lt;secondary-title&gt;BMC public health&lt;/secondary-title&gt;&lt;/titles&gt;&lt;periodical&gt;&lt;full-title&gt;BMC Public Health&lt;/full-title&gt;&lt;/periodical&gt;&lt;pages&gt;837&lt;/pages&gt;&lt;volume&gt;12&lt;/volume&gt;&lt;number&gt;1&lt;/number&gt;&lt;dates&gt;&lt;year&gt;2012&lt;/year&gt;&lt;/dates&gt;&lt;isbn&gt;1471-2458&lt;/isbn&gt;&lt;urls&gt;&lt;related-urls&gt;&lt;url&gt;https://www.ncbi.nlm.nih.gov/pmc/articles/PMC3515358/pdf/1471-2458-12-837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4951B2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768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4951B2" w:rsidRPr="003E0C5E" w:rsidTr="00C73675">
        <w:tc>
          <w:tcPr>
            <w:tcW w:w="828" w:type="dxa"/>
          </w:tcPr>
          <w:p w:rsidR="004951B2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sta&lt;/Author&gt;&lt;Year&gt;2014&lt;/Year&gt;&lt;RecNum&gt;483&lt;/RecNum&gt;&lt;DisplayText&gt;[9]&lt;/DisplayText&gt;&lt;record&gt;&lt;rec-number&gt;483&lt;/rec-number&gt;&lt;foreign-keys&gt;&lt;key app="EN" db-id="5pvxsa2rat99v1e9vdm5tve6efr2veax2ddr" timestamp="1563348439"&gt;483&lt;/key&gt;&lt;/foreign-keys&gt;&lt;ref-type name="Journal Article"&gt;17&lt;/ref-type&gt;&lt;contributors&gt;&lt;authors&gt;&lt;author&gt;Desta, Moges&lt;/author&gt;&lt;author&gt;Asrat, Daniel&lt;/author&gt;&lt;author&gt;Woldeamanuel, Yemtubezinash&lt;/author&gt;&lt;author&gt;Nigusie, Demiss&lt;/author&gt;&lt;/authors&gt;&lt;/contributors&gt;&lt;titles&gt;&lt;title&gt;Prevalence of intestinal parasites and Salmonella and Shigella among food handlers at food service establishments in the main campus and Health Sciences College of Hawassa University, Hawassa, Ethiopia&lt;/title&gt;&lt;secondary-title&gt;The Ethiopian Journal of Health Development&lt;/secondary-title&gt;&lt;/titles&gt;&lt;periodical&gt;&lt;full-title&gt;The Ethiopian Journal of Health Development&lt;/full-title&gt;&lt;/periodical&gt;&lt;volume&gt;28&lt;/volume&gt;&lt;number&gt;1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4951B2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990" w:type="dxa"/>
          </w:tcPr>
          <w:p w:rsidR="004951B2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1170" w:type="dxa"/>
          </w:tcPr>
          <w:p w:rsidR="004951B2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768" w:type="dxa"/>
          </w:tcPr>
          <w:p w:rsidR="004951B2" w:rsidRPr="003E0C5E" w:rsidRDefault="004951B2" w:rsidP="006C6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4951B2" w:rsidRPr="003E0C5E" w:rsidRDefault="004951B2" w:rsidP="006C6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4951B2" w:rsidRPr="003E0C5E" w:rsidRDefault="004951B2" w:rsidP="006C6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4951B2" w:rsidRPr="003E0C5E" w:rsidRDefault="004951B2" w:rsidP="006C6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4951B2" w:rsidRPr="003E0C5E" w:rsidRDefault="004951B2" w:rsidP="006C6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4951B2" w:rsidRPr="003E0C5E" w:rsidRDefault="004951B2" w:rsidP="006C6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Medium risk</w:t>
            </w:r>
          </w:p>
        </w:tc>
      </w:tr>
      <w:tr w:rsidR="004951B2" w:rsidRPr="003E0C5E" w:rsidTr="00C73675">
        <w:tc>
          <w:tcPr>
            <w:tcW w:w="828" w:type="dxa"/>
          </w:tcPr>
          <w:p w:rsidR="004951B2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reyesus&lt;/Author&gt;&lt;Year&gt;2014&lt;/Year&gt;&lt;RecNum&gt;112&lt;/RecNum&gt;&lt;DisplayText&gt;[10]&lt;/DisplayText&gt;&lt;record&gt;&lt;rec-number&gt;112&lt;/rec-number&gt;&lt;foreign-keys&gt;&lt;key app="EN" db-id="5pvxsa2rat99v1e9vdm5tve6efr2veax2ddr" timestamp="1556816957"&gt;112&lt;/key&gt;&lt;/foreign-keys&gt;&lt;ref-type name="Journal Article"&gt;17&lt;/ref-type&gt;&lt;contributors&gt;&lt;authors&gt;&lt;author&gt;Gebreyesus, A.&lt;/author&gt;&lt;author&gt;Adane, K.&lt;/author&gt;&lt;author&gt;Negash, L.&lt;/author&gt;&lt;author&gt;Asmelash, T.&lt;/author&gt;&lt;author&gt;Belay, S.&lt;/author&gt;&lt;author&gt;Alemu, M.&lt;/author&gt;&lt;author&gt;Saravanan, M.&lt;/author&gt;&lt;/authors&gt;&lt;/contributors&gt;&lt;titles&gt;&lt;title&gt;Prevalence of Salmonella typhi and intestinal parasites among food handlers in Mekelle University student cafeteria, Mekelle, Ethiopia&lt;/title&gt;&lt;secondary-title&gt;Food Control&lt;/secondary-title&gt;&lt;/titles&gt;&lt;periodical&gt;&lt;full-title&gt;Food Control&lt;/full-title&gt;&lt;/periodical&gt;&lt;pages&gt;45-48&lt;/pages&gt;&lt;volume&gt;44&lt;/volume&gt;&lt;dates&gt;&lt;year&gt;2014&lt;/year&gt;&lt;pub-dates&gt;&lt;date&gt;Oct&lt;/date&gt;&lt;/pub-dates&gt;&lt;/dates&gt;&lt;isbn&gt;0956-7135&lt;/isbn&gt;&lt;accession-num&gt;WOS:000338619900007&lt;/accession-num&gt;&lt;urls&gt;&lt;related-urls&gt;&lt;url&gt;&amp;lt;Go to ISI&amp;gt;://WOS:000338619900007&lt;/url&gt;&lt;/related-urls&gt;&lt;/urls&gt;&lt;electronic-resource-num&gt;10.1016/j.foodcont.2014.03.04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4951B2" w:rsidRPr="003E0C5E" w:rsidRDefault="00495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4951B2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990" w:type="dxa"/>
          </w:tcPr>
          <w:p w:rsidR="004951B2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1170" w:type="dxa"/>
          </w:tcPr>
          <w:p w:rsidR="004951B2" w:rsidRPr="003E0C5E" w:rsidRDefault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75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768" w:type="dxa"/>
          </w:tcPr>
          <w:p w:rsidR="004951B2" w:rsidRPr="003E0C5E" w:rsidRDefault="004951B2" w:rsidP="00B12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4951B2" w:rsidRPr="003E0C5E" w:rsidRDefault="004951B2" w:rsidP="00B12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4951B2" w:rsidRPr="003E0C5E" w:rsidRDefault="004951B2" w:rsidP="00B12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4951B2" w:rsidRPr="003E0C5E" w:rsidRDefault="004951B2" w:rsidP="00B12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4951B2" w:rsidRPr="003E0C5E" w:rsidRDefault="004951B2" w:rsidP="00B12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4951B2" w:rsidRPr="003E0C5E" w:rsidRDefault="004951B2" w:rsidP="00B12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4951B2" w:rsidRPr="003E0C5E" w:rsidRDefault="004951B2" w:rsidP="00B12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Medium risk</w:t>
            </w:r>
          </w:p>
        </w:tc>
      </w:tr>
      <w:tr w:rsidR="008D5ADE" w:rsidRPr="003E0C5E" w:rsidTr="00C73675">
        <w:tc>
          <w:tcPr>
            <w:tcW w:w="828" w:type="dxa"/>
          </w:tcPr>
          <w:p w:rsidR="008D5ADE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zehegn&lt;/Author&gt;&lt;Year&gt;2017&lt;/Year&gt;&lt;RecNum&gt;124&lt;/RecNum&gt;&lt;DisplayText&gt;[11]&lt;/DisplayText&gt;&lt;record&gt;&lt;rec-number&gt;124&lt;/rec-number&gt;&lt;foreign-keys&gt;&lt;key app="EN" db-id="5pvxsa2rat99v1e9vdm5tve6efr2veax2ddr" timestamp="1556816957"&gt;124&lt;/key&gt;&lt;/foreign-keys&gt;&lt;ref-type name="Journal Article"&gt;17&lt;/ref-type&gt;&lt;contributors&gt;&lt;authors&gt;&lt;author&gt;Gezehegn, Dejen&lt;/author&gt;&lt;author&gt;Abay, Mebrahtu&lt;/author&gt;&lt;author&gt;Tetemke, Desalegn&lt;/author&gt;&lt;author&gt;Zelalem, Hiwet&lt;/author&gt;&lt;author&gt;Teklay, Hafte&lt;/author&gt;&lt;author&gt;Baraki, Zeray&lt;/author&gt;&lt;author&gt;Medhin, Girmay&lt;/author&gt;&lt;/authors&gt;&lt;/contributors&gt;&lt;titles&gt;&lt;title&gt;Prevalence and factors associated with intestinal parasites among food handlers of food and drinking establishments in Aksum Town, Northern Ethiopia&lt;/title&gt;&lt;secondary-title&gt;BMC public health&lt;/secondary-title&gt;&lt;/titles&gt;&lt;periodical&gt;&lt;full-title&gt;BMC Public Health&lt;/full-title&gt;&lt;/periodical&gt;&lt;pages&gt;819&lt;/pages&gt;&lt;volume&gt;17&lt;/volume&gt;&lt;number&gt;1&lt;/number&gt;&lt;dates&gt;&lt;year&gt;2017&lt;/year&gt;&lt;/dates&gt;&lt;isbn&gt;1471-2458&lt;/isbn&gt;&lt;urls&gt;&lt;related-urls&gt;&lt;url&gt;https://www.ncbi.nlm.nih.gov/pmc/articles/PMC5645889/pdf/12889_2017_Article_4831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8D5ADE" w:rsidRPr="003E0C5E" w:rsidRDefault="008D5ADE" w:rsidP="00D7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8D5ADE" w:rsidRPr="003E0C5E" w:rsidTr="00C73675">
        <w:tc>
          <w:tcPr>
            <w:tcW w:w="828" w:type="dxa"/>
          </w:tcPr>
          <w:p w:rsidR="008D5ADE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rma&lt;/Author&gt;&lt;Year&gt;2017&lt;/Year&gt;&lt;RecNum&gt;128&lt;/RecNum&gt;&lt;DisplayText&gt;[12]&lt;/DisplayText&gt;&lt;record&gt;&lt;rec-number&gt;128&lt;/rec-number&gt;&lt;foreign-keys&gt;&lt;key app="EN" db-id="5pvxsa2rat99v1e9vdm5tve6efr2veax2ddr" timestamp="1556816957"&gt;128&lt;/key&gt;&lt;/foreign-keys&gt;&lt;ref-type name="Journal Article"&gt;17&lt;/ref-type&gt;&lt;contributors&gt;&lt;authors&gt;&lt;author&gt;Girma, H.&lt;/author&gt;&lt;author&gt;Beyene, G.&lt;/author&gt;&lt;author&gt;Mekonnen, Z.&lt;/author&gt;&lt;/authors&gt;&lt;/contributors&gt;&lt;titles&gt;&lt;title&gt;Prevalence of intestinal parasites among food handlers at cafeteria of Jimma University Specialized Hospital, Southwest Ethiopia&lt;/title&gt;&lt;secondary-title&gt;Asian Pacific Journal of Tropical Disease&lt;/secondary-title&gt;&lt;/titles&gt;&lt;periodical&gt;&lt;full-title&gt;Asian Pacific Journal of Tropical Disease&lt;/full-title&gt;&lt;/periodical&gt;&lt;pages&gt;467-471&lt;/pages&gt;&lt;volume&gt;7&lt;/volume&gt;&lt;number&gt;8&lt;/number&gt;&lt;dates&gt;&lt;year&gt;2017&lt;/year&gt;&lt;/dates&gt;&lt;work-type&gt;Article&lt;/work-type&gt;&lt;urls&gt;&lt;related-urls&gt;&lt;url&gt;https://www.scopus.com/inward/record.uri?eid=2-s2.0-85027247225&amp;amp;doi=10.12980%2fapjtd.7.2017D7-20&amp;amp;partnerID=40&amp;amp;md5=038dc2d679e84ecd0ce748613bb04df7&lt;/url&gt;&lt;/related-urls&gt;&lt;/urls&gt;&lt;electronic-resource-num&gt;10.12980/apjtd.7.2017D7-2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8D5ADE" w:rsidRPr="003E0C5E" w:rsidRDefault="008D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8D5ADE" w:rsidRPr="003E0C5E" w:rsidRDefault="008D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8D5ADE" w:rsidRPr="003E0C5E" w:rsidRDefault="008D5ADE" w:rsidP="00144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8D5ADE" w:rsidRPr="003E0C5E" w:rsidRDefault="008D5ADE" w:rsidP="00144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8D5ADE" w:rsidRPr="003E0C5E" w:rsidRDefault="008D5ADE" w:rsidP="00144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8D5ADE" w:rsidRPr="003E0C5E" w:rsidRDefault="008D5ADE" w:rsidP="00144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8D5ADE" w:rsidRPr="003E0C5E" w:rsidRDefault="008D5ADE" w:rsidP="00144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8D5ADE" w:rsidRPr="003E0C5E" w:rsidRDefault="008D5ADE" w:rsidP="00144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8D5ADE" w:rsidRPr="003E0C5E" w:rsidRDefault="008D5ADE" w:rsidP="00144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8D5ADE" w:rsidRPr="003E0C5E" w:rsidRDefault="008D5ADE" w:rsidP="00144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8D5ADE" w:rsidRPr="003E0C5E" w:rsidRDefault="008D5ADE" w:rsidP="00144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8D5ADE" w:rsidRPr="003E0C5E" w:rsidTr="00C73675">
        <w:tc>
          <w:tcPr>
            <w:tcW w:w="828" w:type="dxa"/>
          </w:tcPr>
          <w:p w:rsidR="008D5ADE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bede&lt;/Author&gt;&lt;Year&gt;2019&lt;/Year&gt;&lt;RecNum&gt;161&lt;/RecNum&gt;&lt;DisplayText&gt;[13]&lt;/DisplayText&gt;&lt;record&gt;&lt;rec-number&gt;161&lt;/rec-number&gt;&lt;foreign-keys&gt;&lt;key app="EN" db-id="5pvxsa2rat99v1e9vdm5tve6efr2veax2ddr" timestamp="1556816957"&gt;161&lt;/key&gt;&lt;/foreign-keys&gt;&lt;ref-type name="Journal Article"&gt;17&lt;/ref-type&gt;&lt;contributors&gt;&lt;authors&gt;&lt;author&gt;Kebede, Edosa&lt;/author&gt;&lt;author&gt;Seid, Abdurahaman&lt;/author&gt;&lt;author&gt;Akele, Senayt&lt;/author&gt;&lt;/authors&gt;&lt;/contributors&gt;&lt;titles&gt;&lt;title&gt;Prevalence and associated risk factors of intestinal parasitic infections among asymptomatic food handlers in Wollo University student’s cafeteria, Northeastern Ethiopia&lt;/title&gt;&lt;secondary-title&gt;BMC research notes&lt;/secondary-title&gt;&lt;/titles&gt;&lt;periodical&gt;&lt;full-title&gt;BMC Research Notes&lt;/full-title&gt;&lt;/periodical&gt;&lt;pages&gt;139&lt;/pages&gt;&lt;volume&gt;12&lt;/volume&gt;&lt;number&gt;1&lt;/number&gt;&lt;dates&gt;&lt;year&gt;2019&lt;/year&gt;&lt;/dates&gt;&lt;isbn&gt;1756-0500&lt;/isbn&gt;&lt;urls&gt;&lt;related-urls&gt;&lt;url&gt;https://www.ncbi.nlm.nih.gov/pmc/articles/PMC6419491/pdf/13104_2019_Article_4182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8D5ADE" w:rsidRPr="003E0C5E" w:rsidRDefault="008D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8D5ADE" w:rsidRPr="003E0C5E" w:rsidRDefault="008D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8D5ADE" w:rsidRPr="003E0C5E" w:rsidRDefault="008D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8D5ADE" w:rsidRPr="003E0C5E" w:rsidRDefault="005B2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768" w:type="dxa"/>
          </w:tcPr>
          <w:p w:rsidR="008D5ADE" w:rsidRPr="003E0C5E" w:rsidRDefault="008D5ADE" w:rsidP="007D0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8D5ADE" w:rsidRPr="003E0C5E" w:rsidRDefault="008D5ADE" w:rsidP="007D0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8D5ADE" w:rsidRPr="003E0C5E" w:rsidRDefault="008D5ADE" w:rsidP="007D0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8D5ADE" w:rsidRPr="003E0C5E" w:rsidRDefault="008D5ADE" w:rsidP="007D0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8D5ADE" w:rsidRPr="003E0C5E" w:rsidRDefault="008D5ADE" w:rsidP="007D0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8D5ADE" w:rsidRPr="003E0C5E" w:rsidRDefault="008D5ADE" w:rsidP="007D0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8D5ADE" w:rsidRPr="003E0C5E" w:rsidRDefault="008D5ADE" w:rsidP="007D0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8D5ADE" w:rsidRPr="003E0C5E" w:rsidTr="00C73675">
        <w:tc>
          <w:tcPr>
            <w:tcW w:w="828" w:type="dxa"/>
          </w:tcPr>
          <w:p w:rsidR="008D5ADE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gusse&lt;/Author&gt;&lt;Year&gt;2012&lt;/Year&gt;&lt;RecNum&gt;222&lt;/RecNum&gt;&lt;DisplayText&gt;[14]&lt;/DisplayText&gt;&lt;record&gt;&lt;rec-number&gt;222&lt;/rec-number&gt;&lt;foreign-keys&gt;&lt;key app="EN" db-id="5pvxsa2rat99v1e9vdm5tve6efr2veax2ddr" timestamp="1556816957"&gt;222&lt;/key&gt;&lt;/foreign-keys&gt;&lt;ref-type name="Journal Article"&gt;17&lt;/ref-type&gt;&lt;contributors&gt;&lt;authors&gt;&lt;author&gt;Nigusse, Daniel&lt;/author&gt;&lt;author&gt;Kumie, Abera&lt;/author&gt;&lt;/authors&gt;&lt;/contributors&gt;&lt;titles&gt;&lt;title&gt;Food hygiene practices and prevalence of intestinal parasites among food handlers working in Mekelle university student’s cafeteria, Mekelle&lt;/title&gt;&lt;secondary-title&gt;Garjss&lt;/secondary-title&gt;&lt;/titles&gt;&lt;periodical&gt;&lt;full-title&gt;Garjss&lt;/full-title&gt;&lt;/periodical&gt;&lt;pages&gt;65-71&lt;/pages&gt;&lt;volume&gt;1&lt;/volume&gt;&lt;number&gt;4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8D5ADE" w:rsidRPr="003E0C5E" w:rsidRDefault="008D5ADE" w:rsidP="00044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8D5ADE" w:rsidRPr="003E0C5E" w:rsidTr="00C73675">
        <w:tc>
          <w:tcPr>
            <w:tcW w:w="828" w:type="dxa"/>
          </w:tcPr>
          <w:p w:rsidR="008D5ADE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ma&lt;/Author&gt;&lt;Year&gt;2016&lt;/Year&gt;&lt;RecNum&gt;181&lt;/RecNum&gt;&lt;DisplayText&gt;[15]&lt;/DisplayText&gt;&lt;record&gt;&lt;rec-number&gt;181&lt;/rec-number&gt;&lt;foreign-keys&gt;&lt;key app="EN" db-id="5pvxsa2rat99v1e9vdm5tve6efr2veax2ddr" timestamp="1556816957"&gt;181&lt;/key&gt;&lt;/foreign-keys&gt;&lt;ref-type name="Journal Article"&gt;17&lt;/ref-type&gt;&lt;contributors&gt;&lt;authors&gt;&lt;author&gt;Mama, M.&lt;/author&gt;&lt;author&gt;Alemu, G.&lt;/author&gt;&lt;/authors&gt;&lt;/contributors&gt;&lt;titles&gt;&lt;title&gt;Prevalence and factors associated with intestinal parasitic infections among food handlers of Southern Ethiopia: Cross sectional study Infectious Disease epidemiology&lt;/title&gt;&lt;secondary-title&gt;BMC Public Health&lt;/secondary-title&gt;&lt;/titles&gt;&lt;periodical&gt;&lt;full-title&gt;BMC Public Health&lt;/full-title&gt;&lt;/periodical&gt;&lt;volume&gt;16&lt;/volume&gt;&lt;number&gt;1&lt;/number&gt;&lt;dates&gt;&lt;year&gt;2016&lt;/year&gt;&lt;/dates&gt;&lt;work-type&gt;Article&lt;/work-type&gt;&lt;urls&gt;&lt;related-urls&gt;&lt;url&gt;https://www.scopus.com/inward/record.uri?eid=2-s2.0-84958113173&amp;amp;doi=10.1186%2fs12889-016-2790-x&amp;amp;partnerID=40&amp;amp;md5=2a6e79b0e1e519ccfdd6014c00ce7ea3&lt;/url&gt;&lt;/related-urls&gt;&lt;/urls&gt;&lt;custom7&gt;2790&lt;/custom7&gt;&lt;electronic-resource-num&gt;10.1186/s12889-016-2790-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8D5ADE" w:rsidRPr="003E0C5E" w:rsidRDefault="008D5ADE" w:rsidP="0046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D725B3" w:rsidRPr="003E0C5E" w:rsidTr="00C73675">
        <w:tc>
          <w:tcPr>
            <w:tcW w:w="828" w:type="dxa"/>
          </w:tcPr>
          <w:p w:rsidR="00D725B3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ami&lt;/Author&gt;&lt;Year&gt;2018&lt;/Year&gt;&lt;RecNum&gt;198&lt;/RecNum&gt;&lt;DisplayText&gt;[16]&lt;/DisplayText&gt;&lt;record&gt;&lt;rec-number&gt;198&lt;/rec-number&gt;&lt;foreign-keys&gt;&lt;key app="EN" db-id="5pvxsa2rat99v1e9vdm5tve6efr2veax2ddr" timestamp="1556816957"&gt;198&lt;/key&gt;&lt;/foreign-keys&gt;&lt;ref-type name="Journal Article"&gt;17&lt;/ref-type&gt;&lt;contributors&gt;&lt;authors&gt;&lt;author&gt;Marami, Dadi&lt;/author&gt;&lt;author&gt;Hailu, Konjit&lt;/author&gt;&lt;author&gt;Tolera, Moti&lt;/author&gt;&lt;/authors&gt;&lt;/contributors&gt;&lt;auth-address&gt;1Department of Medical Laboratory Sciences, College of Health and Medical Sciences, Haramaya University, P.O. Box 235, Harar, Ethiopia. ; 2Higher Health Center, Haramaya University, P.O. Box 138, Dire Dawa, Ethiopia. ; 3School of Public Health, College of Health and Medical Sciences, Haramaya University, P.O. Box 235, Harar, Ethiopia.&lt;/auth-address&gt;&lt;titles&gt;&lt;title&gt;Prevalence and associated factors of intestinal parasitic infections among asymptomatic food handlers working at Haramaya University cafeterias, eastern Ethiopia&lt;/title&gt;&lt;secondary-title&gt;Annals of occupational and environmental medicine&lt;/secondary-title&gt;&lt;/titles&gt;&lt;periodical&gt;&lt;full-title&gt;Annals of Occupational and Environmental Medicine&lt;/full-title&gt;&lt;/periodical&gt;&lt;pages&gt;53&lt;/pages&gt;&lt;volume&gt;30&lt;/volume&gt;&lt;keywords&gt;&lt;keyword&gt;Helminth&lt;/keyword&gt;&lt;keyword&gt;Intestinal protozoa&lt;/keyword&gt;&lt;keyword&gt;University&lt;/keyword&gt;&lt;keyword&gt;Sanitation&lt;/keyword&gt;&lt;keyword&gt;Food handler&lt;/keyword&gt;&lt;keyword&gt;Cafeteria&lt;/keyword&gt;&lt;/keywords&gt;&lt;dates&gt;&lt;year&gt;2018&lt;/year&gt;&lt;pub-dates&gt;&lt;date&gt;2018&amp;#xD;2019-02-14&lt;/date&gt;&lt;/pub-dates&gt;&lt;/dates&gt;&lt;isbn&gt;2052-4374, 2052-4374&lt;/isbn&gt;&lt;accession-num&gt;2098763379; 30167309&lt;/accession-num&gt;&lt;urls&gt;&lt;related-urls&gt;&lt;url&gt;https://search.proquest.com/docview/2098763379?accountid=41304&lt;/url&gt;&lt;url&gt;https://www.ncbi.nlm.nih.gov/pmc/articles/PMC6103851/pdf/40557_2018_Article_263.pdf&lt;/url&gt;&lt;/related-urls&gt;&lt;/urls&gt;&lt;electronic-resource-num&gt;http://dx.doi.org/10.1186/s40557-018-0263-7&lt;/electronic-resource-num&gt;&lt;remote-database-name&gt;Biological Science Collection; MEDLINE®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D725B3" w:rsidRPr="003E0C5E" w:rsidRDefault="00D7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D725B3" w:rsidRPr="003E0C5E" w:rsidRDefault="003E0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D725B3" w:rsidRPr="003E0C5E" w:rsidRDefault="00D7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</w:tc>
        <w:tc>
          <w:tcPr>
            <w:tcW w:w="1170" w:type="dxa"/>
          </w:tcPr>
          <w:p w:rsidR="00D725B3" w:rsidRPr="003E0C5E" w:rsidRDefault="00D7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</w:tc>
        <w:tc>
          <w:tcPr>
            <w:tcW w:w="768" w:type="dxa"/>
          </w:tcPr>
          <w:p w:rsidR="00D725B3" w:rsidRPr="003E0C5E" w:rsidRDefault="00D725B3" w:rsidP="00273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D725B3" w:rsidRPr="003E0C5E" w:rsidRDefault="00D725B3" w:rsidP="00273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D725B3" w:rsidRPr="003E0C5E" w:rsidRDefault="00D725B3" w:rsidP="00273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D725B3" w:rsidRPr="003E0C5E" w:rsidRDefault="00D725B3" w:rsidP="00273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D725B3" w:rsidRPr="003E0C5E" w:rsidRDefault="00D725B3" w:rsidP="00273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D725B3" w:rsidRPr="003E0C5E" w:rsidRDefault="00D725B3" w:rsidP="00273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D725B3" w:rsidRPr="003E0C5E" w:rsidRDefault="003E0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D725B3" w:rsidRPr="003E0C5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</w:tr>
      <w:tr w:rsidR="00D725B3" w:rsidRPr="003E0C5E" w:rsidTr="00C73675">
        <w:tc>
          <w:tcPr>
            <w:tcW w:w="828" w:type="dxa"/>
          </w:tcPr>
          <w:p w:rsidR="00D725B3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lemariam&lt;/Author&gt;&lt;Year&gt;2001&lt;/Year&gt;&lt;RecNum&gt;231&lt;/RecNum&gt;&lt;DisplayText&gt;[17]&lt;/DisplayText&gt;&lt;record&gt;&lt;rec-number&gt;231&lt;/rec-number&gt;&lt;foreign-keys&gt;&lt;key app="EN" db-id="5pvxsa2rat99v1e9vdm5tve6efr2veax2ddr" timestamp="1556816957"&gt;231&lt;/key&gt;&lt;/foreign-keys&gt;&lt;ref-type name="Journal Article"&gt;17&lt;/ref-type&gt;&lt;contributors&gt;&lt;authors&gt;&lt;author&gt;Sahlemariam, Zewdneh&lt;/author&gt;&lt;author&gt;Mekete, Girma&lt;/author&gt;&lt;/authors&gt;&lt;/contributors&gt;&lt;titles&gt;&lt;title&gt;Examination of fingernail contents and stool for ova, cyst and larva of intestinal parasites from food handlers working in student cafeterias in three Higher Institutions in Jimma&lt;/title&gt;&lt;secondary-title&gt;Ethiopian Journal of Health Sciences&lt;/secondary-title&gt;&lt;/titles&gt;&lt;periodical&gt;&lt;full-title&gt;Ethiopian Journal of Health Sciences&lt;/full-title&gt;&lt;/periodical&gt;&lt;volume&gt;11&lt;/volume&gt;&lt;number&gt;2&lt;/number&gt;&lt;dates&gt;&lt;year&gt;2001&lt;/year&gt;&lt;/dates&gt;&lt;isbn&gt;1029-18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D725B3" w:rsidRPr="003E0C5E" w:rsidRDefault="00D7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D725B3" w:rsidRPr="003E0C5E" w:rsidRDefault="00D7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</w:tc>
        <w:tc>
          <w:tcPr>
            <w:tcW w:w="990" w:type="dxa"/>
          </w:tcPr>
          <w:p w:rsidR="00D725B3" w:rsidRPr="003E0C5E" w:rsidRDefault="005B2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1170" w:type="dxa"/>
          </w:tcPr>
          <w:p w:rsidR="00D725B3" w:rsidRPr="003E0C5E" w:rsidRDefault="00D72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D725B3" w:rsidRPr="003E0C5E" w:rsidRDefault="00D725B3" w:rsidP="0065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D725B3" w:rsidRPr="003E0C5E" w:rsidRDefault="00D725B3" w:rsidP="0065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D725B3" w:rsidRPr="003E0C5E" w:rsidRDefault="00D725B3" w:rsidP="0065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D725B3" w:rsidRPr="003E0C5E" w:rsidRDefault="00D725B3" w:rsidP="0065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D725B3" w:rsidRPr="003E0C5E" w:rsidRDefault="00D725B3" w:rsidP="0065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D725B3" w:rsidRPr="003E0C5E" w:rsidRDefault="00D725B3" w:rsidP="0065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D725B3" w:rsidRPr="003E0C5E" w:rsidRDefault="00D725B3" w:rsidP="0065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3E0C5E" w:rsidRPr="003E0C5E" w:rsidTr="00C73675">
        <w:tc>
          <w:tcPr>
            <w:tcW w:w="828" w:type="dxa"/>
          </w:tcPr>
          <w:p w:rsidR="003E0C5E" w:rsidRPr="003E0C5E" w:rsidRDefault="00917946" w:rsidP="00917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lomon&lt;/Author&gt;&lt;Year&gt;2018&lt;/Year&gt;&lt;RecNum&gt;242&lt;/RecNum&gt;&lt;DisplayText&gt;[18]&lt;/DisplayText&gt;&lt;record&gt;&lt;rec-number&gt;242&lt;/rec-number&gt;&lt;foreign-keys&gt;&lt;key app="EN" db-id="5pvxsa2rat99v1e9vdm5tve6efr2veax2ddr" timestamp="1556816957"&gt;242&lt;/key&gt;&lt;/foreign-keys&gt;&lt;ref-type name="Journal Article"&gt;17&lt;/ref-type&gt;&lt;contributors&gt;&lt;authors&gt;&lt;author&gt;Solomon, Fithamlak Bisetegen&lt;/author&gt;&lt;author&gt;Wada, Fiseha Wadilo&lt;/author&gt;&lt;author&gt;Anjulo, Antehun Alemayehu&lt;/author&gt;&lt;author&gt;Koyra, Hailu Chare&lt;/author&gt;&lt;author&gt;Tufa, Efrata Girma&lt;/author&gt;&lt;/authors&gt;&lt;/contributors&gt;&lt;titles&gt;&lt;title&gt;Burden of intestinal pathogens and associated factors among asymptomatic food handlers in South Ethiopia: emphasis on salmonellosis&lt;/title&gt;&lt;secondary-title&gt;BMC research notes&lt;/secondary-title&gt;&lt;/titles&gt;&lt;periodical&gt;&lt;full-title&gt;BMC Research Notes&lt;/full-title&gt;&lt;/periodical&gt;&lt;pages&gt;502&lt;/pages&gt;&lt;volume&gt;11&lt;/volume&gt;&lt;number&gt;1&lt;/number&gt;&lt;dates&gt;&lt;year&gt;2018&lt;/year&gt;&lt;/dates&gt;&lt;isbn&gt;1756-0500&lt;/isbn&gt;&lt;urls&gt;&lt;related-urls&gt;&lt;url&gt;https://www.ncbi.nlm.nih.gov/pmc/articles/PMC6056936/pdf/13104_2018_Article_3610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3E0C5E" w:rsidRPr="003E0C5E" w:rsidRDefault="003E0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09" w:type="dxa"/>
          </w:tcPr>
          <w:p w:rsidR="003E0C5E" w:rsidRPr="003E0C5E" w:rsidRDefault="003E0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3E0C5E" w:rsidRPr="003E0C5E" w:rsidRDefault="005B2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3E0C5E" w:rsidRPr="003E0C5E" w:rsidRDefault="003E0C5E" w:rsidP="006B1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3E0C5E" w:rsidRPr="003E0C5E" w:rsidRDefault="003E0C5E" w:rsidP="006B1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3E0C5E" w:rsidRPr="003E0C5E" w:rsidRDefault="003E0C5E" w:rsidP="006B1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3E0C5E" w:rsidRPr="003E0C5E" w:rsidRDefault="003E0C5E" w:rsidP="006B1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3E0C5E" w:rsidRPr="003E0C5E" w:rsidRDefault="003E0C5E" w:rsidP="006B1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3E0C5E" w:rsidRPr="003E0C5E" w:rsidRDefault="003E0C5E" w:rsidP="006B1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3E0C5E" w:rsidRPr="003E0C5E" w:rsidRDefault="003E0C5E" w:rsidP="006B1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3E0C5E" w:rsidRPr="003E0C5E" w:rsidRDefault="003E0C5E" w:rsidP="006B1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3E0C5E" w:rsidRPr="003E0C5E" w:rsidTr="00C73675">
        <w:trPr>
          <w:trHeight w:val="242"/>
        </w:trPr>
        <w:tc>
          <w:tcPr>
            <w:tcW w:w="828" w:type="dxa"/>
          </w:tcPr>
          <w:p w:rsidR="003E0C5E" w:rsidRPr="003E0C5E" w:rsidRDefault="00C73675" w:rsidP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fera&lt;/Author&gt;&lt;Year&gt;2014&lt;/Year&gt;&lt;RecNum&gt;254&lt;/RecNum&gt;&lt;DisplayText&gt;[19]&lt;/DisplayText&gt;&lt;record&gt;&lt;rec-number&gt;254&lt;/rec-number&gt;&lt;foreign-keys&gt;&lt;key app="EN" db-id="5pvxsa2rat99v1e9vdm5tve6efr2veax2ddr" timestamp="1556816957"&gt;254&lt;/key&gt;&lt;/foreign-keys&gt;&lt;ref-type name="Journal Article"&gt;17&lt;/ref-type&gt;&lt;contributors&gt;&lt;authors&gt;&lt;author&gt;Tefera, Tamirat&lt;/author&gt;&lt;author&gt;Mebrie, Getye&lt;/author&gt;&lt;/authors&gt;&lt;/contributors&gt;&lt;titles&gt;&lt;title&gt;Prevalence and predictors of intestinal parasites among food handlers in Yebu town, southwest Ethiopia&lt;/title&gt;&lt;secondary-title&gt;PLoS One&lt;/secondary-title&gt;&lt;/titles&gt;&lt;periodical&gt;&lt;full-title&gt;PLoS ONE&lt;/full-title&gt;&lt;/periodical&gt;&lt;pages&gt;e110621&lt;/pages&gt;&lt;volume&gt;9&lt;/volume&gt;&lt;number&gt;10&lt;/number&gt;&lt;dates&gt;&lt;year&gt;2014&lt;/year&gt;&lt;/dates&gt;&lt;isbn&gt;1932-6203&lt;/isbn&gt;&lt;urls&gt;&lt;related-urls&gt;&lt;url&gt;https://www.ncbi.nlm.nih.gov/pmc/articles/PMC4201565/pdf/pone.0110621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3E0C5E" w:rsidRPr="003E0C5E" w:rsidRDefault="005B2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3E0C5E" w:rsidRPr="003E0C5E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109" w:type="dxa"/>
          </w:tcPr>
          <w:p w:rsidR="003E0C5E" w:rsidRPr="003E0C5E" w:rsidRDefault="003E0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3E0C5E" w:rsidRPr="003E0C5E" w:rsidRDefault="005B20C2" w:rsidP="005B2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3E0C5E" w:rsidRPr="003E0C5E" w:rsidRDefault="003E0C5E" w:rsidP="003D4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768" w:type="dxa"/>
          </w:tcPr>
          <w:p w:rsidR="003E0C5E" w:rsidRPr="003E0C5E" w:rsidRDefault="003E0C5E" w:rsidP="003D4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3E0C5E" w:rsidRPr="003E0C5E" w:rsidRDefault="003E0C5E" w:rsidP="003D4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3E0C5E" w:rsidRPr="003E0C5E" w:rsidRDefault="003E0C5E" w:rsidP="003D4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3E0C5E" w:rsidRPr="003E0C5E" w:rsidRDefault="003E0C5E" w:rsidP="003D4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3E0C5E" w:rsidRPr="003E0C5E" w:rsidRDefault="003E0C5E" w:rsidP="003D4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3E0C5E" w:rsidRPr="003E0C5E" w:rsidRDefault="003E0C5E" w:rsidP="003D4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3E0C5E" w:rsidRPr="003E0C5E" w:rsidRDefault="003E0C5E" w:rsidP="003D4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3E0C5E" w:rsidRPr="003E0C5E" w:rsidTr="00C73675">
        <w:tc>
          <w:tcPr>
            <w:tcW w:w="828" w:type="dxa"/>
          </w:tcPr>
          <w:p w:rsidR="003E0C5E" w:rsidRPr="003E0C5E" w:rsidRDefault="00C73675" w:rsidP="00C7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dilo&lt;/Author&gt;&lt;Year&gt;2016&lt;/Year&gt;&lt;RecNum&gt;274&lt;/RecNum&gt;&lt;DisplayText&gt;[20]&lt;/DisplayText&gt;&lt;record&gt;&lt;rec-number&gt;274&lt;/rec-number&gt;&lt;foreign-keys&gt;&lt;key app="EN" db-id="5pvxsa2rat99v1e9vdm5tve6efr2veax2ddr" timestamp="1556816957"&gt;274&lt;/key&gt;&lt;/foreign-keys&gt;&lt;ref-type name="Journal Article"&gt;17&lt;/ref-type&gt;&lt;contributors&gt;&lt;authors&gt;&lt;author&gt;Wadilo, F&lt;/author&gt;&lt;author&gt;Solomon, F&lt;/author&gt;&lt;author&gt;Arota, A&lt;/author&gt;&lt;author&gt;Abraham, Y&lt;/author&gt;&lt;/authors&gt;&lt;/contributors&gt;&lt;titles&gt;&lt;title&gt;Intestinal parasitic infection and associated factors among food handlers in South Ethiopia: a case of Wolaita Sodo Town&lt;/title&gt;&lt;secondary-title&gt;Journal of Pharmacy and Alternative Medicine&lt;/secondary-title&gt;&lt;/titles&gt;&lt;periodical&gt;&lt;full-title&gt;Journal of Pharmacy and Alternative Medicine&lt;/full-title&gt;&lt;/periodical&gt;&lt;pages&gt;5-10&lt;/pages&gt;&lt;volume&gt;12&lt;/volume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:rsidR="003E0C5E" w:rsidRPr="003E0C5E" w:rsidRDefault="005B2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3E0C5E" w:rsidRPr="003E0C5E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109" w:type="dxa"/>
          </w:tcPr>
          <w:p w:rsidR="003E0C5E" w:rsidRPr="003E0C5E" w:rsidRDefault="003E0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990" w:type="dxa"/>
          </w:tcPr>
          <w:p w:rsidR="003E0C5E" w:rsidRPr="003E0C5E" w:rsidRDefault="003E0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0" w:type="dxa"/>
          </w:tcPr>
          <w:p w:rsidR="003E0C5E" w:rsidRPr="003E0C5E" w:rsidRDefault="005B2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768" w:type="dxa"/>
          </w:tcPr>
          <w:p w:rsidR="003E0C5E" w:rsidRPr="003E0C5E" w:rsidRDefault="003E0C5E" w:rsidP="0081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</w:tcPr>
          <w:p w:rsidR="003E0C5E" w:rsidRPr="003E0C5E" w:rsidRDefault="003E0C5E" w:rsidP="0081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00" w:type="dxa"/>
          </w:tcPr>
          <w:p w:rsidR="003E0C5E" w:rsidRPr="003E0C5E" w:rsidRDefault="003E0C5E" w:rsidP="0081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50" w:type="dxa"/>
          </w:tcPr>
          <w:p w:rsidR="003E0C5E" w:rsidRPr="003E0C5E" w:rsidRDefault="003E0C5E" w:rsidP="0081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59" w:type="dxa"/>
          </w:tcPr>
          <w:p w:rsidR="003E0C5E" w:rsidRPr="003E0C5E" w:rsidRDefault="003E0C5E" w:rsidP="0081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40" w:type="dxa"/>
          </w:tcPr>
          <w:p w:rsidR="003E0C5E" w:rsidRPr="003E0C5E" w:rsidRDefault="003E0C5E" w:rsidP="0081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91" w:type="dxa"/>
          </w:tcPr>
          <w:p w:rsidR="003E0C5E" w:rsidRPr="003E0C5E" w:rsidRDefault="003E0C5E" w:rsidP="00816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C5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 xml:space="preserve">1. Representation: Was the study population a close representation of the national population? 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 xml:space="preserve">2. Sampling: Was the sampling frame a true or close representation of the target population? 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>3. Random selection: Was some form of random selection used to select the sample OR was a census undertaken?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 xml:space="preserve">4. Non-response bias: Was the likelihood of non-response bias minimal? 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 xml:space="preserve">5. Data collection: Were data collected directly from the subjects? 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 xml:space="preserve">6. Case definition: Was an acceptable case definition used in the study? 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lastRenderedPageBreak/>
        <w:t>7. Reliability and validity of study tool: Was the study instrument that measured the parameter of interest show to have reliability and validity?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 xml:space="preserve">8. Data collection: Was the same mode of data collection used for all subjects? 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 xml:space="preserve">9. Prevalence period: Was the length of the prevalence period for the parameter of interest appropriate? 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4430" w:rsidRP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 xml:space="preserve">10. Numerators and denominators: Were the numerator(s) and denominator(s) for the parameter of interest appropriate? 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</w:p>
    <w:p w:rsidR="00917946" w:rsidRDefault="00914430" w:rsidP="00914430">
      <w:pPr>
        <w:rPr>
          <w:rFonts w:ascii="Times New Roman" w:hAnsi="Times New Roman" w:cs="Times New Roman"/>
          <w:sz w:val="24"/>
          <w:szCs w:val="24"/>
        </w:rPr>
      </w:pPr>
      <w:r w:rsidRPr="00917946">
        <w:rPr>
          <w:rFonts w:ascii="Times New Roman" w:hAnsi="Times New Roman" w:cs="Times New Roman"/>
          <w:sz w:val="24"/>
          <w:szCs w:val="24"/>
        </w:rPr>
        <w:t xml:space="preserve">The </w:t>
      </w:r>
      <w:r w:rsidR="00917946">
        <w:rPr>
          <w:rFonts w:ascii="Times New Roman" w:hAnsi="Times New Roman" w:cs="Times New Roman"/>
          <w:sz w:val="24"/>
          <w:szCs w:val="24"/>
        </w:rPr>
        <w:t>overall</w:t>
      </w:r>
      <w:r w:rsidRPr="00917946">
        <w:rPr>
          <w:rFonts w:ascii="Times New Roman" w:hAnsi="Times New Roman" w:cs="Times New Roman"/>
          <w:sz w:val="24"/>
          <w:szCs w:val="24"/>
        </w:rPr>
        <w:t xml:space="preserve"> risk of bias was then </w:t>
      </w:r>
      <w:r w:rsidR="00917946">
        <w:rPr>
          <w:rFonts w:ascii="Times New Roman" w:hAnsi="Times New Roman" w:cs="Times New Roman"/>
          <w:sz w:val="24"/>
          <w:szCs w:val="24"/>
        </w:rPr>
        <w:t xml:space="preserve">rated </w:t>
      </w:r>
      <w:r w:rsidR="00917946" w:rsidRPr="00917946">
        <w:rPr>
          <w:rFonts w:ascii="Times New Roman" w:hAnsi="Times New Roman" w:cs="Times New Roman"/>
          <w:sz w:val="24"/>
          <w:szCs w:val="24"/>
        </w:rPr>
        <w:t>based</w:t>
      </w:r>
      <w:r w:rsidR="00917946">
        <w:rPr>
          <w:rFonts w:ascii="Times New Roman" w:hAnsi="Times New Roman" w:cs="Times New Roman"/>
          <w:sz w:val="24"/>
          <w:szCs w:val="24"/>
        </w:rPr>
        <w:t xml:space="preserve"> on</w:t>
      </w:r>
      <w:r w:rsidRPr="00917946">
        <w:rPr>
          <w:rFonts w:ascii="Times New Roman" w:hAnsi="Times New Roman" w:cs="Times New Roman"/>
          <w:sz w:val="24"/>
          <w:szCs w:val="24"/>
        </w:rPr>
        <w:t xml:space="preserve"> the number of high risk of bias per study: low (≤2), moderate (3–4), and high (≥5).</w:t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Pr="00917946">
        <w:rPr>
          <w:rFonts w:ascii="Times New Roman" w:hAnsi="Times New Roman" w:cs="Times New Roman"/>
          <w:sz w:val="24"/>
          <w:szCs w:val="24"/>
        </w:rPr>
        <w:tab/>
      </w:r>
      <w:r w:rsidR="005B20C2">
        <w:rPr>
          <w:rFonts w:ascii="Times New Roman" w:hAnsi="Times New Roman" w:cs="Times New Roman"/>
          <w:sz w:val="24"/>
          <w:szCs w:val="24"/>
        </w:rPr>
        <w:tab/>
      </w:r>
      <w:r w:rsidR="005B20C2">
        <w:rPr>
          <w:rFonts w:ascii="Times New Roman" w:hAnsi="Times New Roman" w:cs="Times New Roman"/>
          <w:sz w:val="24"/>
          <w:szCs w:val="24"/>
        </w:rPr>
        <w:tab/>
      </w:r>
      <w:r w:rsidR="005B20C2">
        <w:rPr>
          <w:rFonts w:ascii="Times New Roman" w:hAnsi="Times New Roman" w:cs="Times New Roman"/>
          <w:sz w:val="24"/>
          <w:szCs w:val="24"/>
        </w:rPr>
        <w:tab/>
      </w:r>
    </w:p>
    <w:p w:rsidR="00C73675" w:rsidRPr="00C73675" w:rsidRDefault="00917946" w:rsidP="00C73675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73675" w:rsidRPr="00C73675">
        <w:t>1.</w:t>
      </w:r>
      <w:r w:rsidR="00C73675" w:rsidRPr="00C73675">
        <w:tab/>
        <w:t xml:space="preserve">Abera B, Biadegelgen F, Bezabih B: </w:t>
      </w:r>
      <w:r w:rsidR="00C73675" w:rsidRPr="00C73675">
        <w:rPr>
          <w:b/>
        </w:rPr>
        <w:t>Prevalence of Salmonella typhi and intestinal parasites among food handlers in Bahir Dar Town, Northwest Ethiopia</w:t>
      </w:r>
      <w:r w:rsidR="00C73675" w:rsidRPr="00C73675">
        <w:t xml:space="preserve">. </w:t>
      </w:r>
      <w:r w:rsidR="00C73675" w:rsidRPr="00C73675">
        <w:rPr>
          <w:i/>
        </w:rPr>
        <w:t xml:space="preserve">Ethiopian Journal of Health Development </w:t>
      </w:r>
      <w:r w:rsidR="00C73675" w:rsidRPr="00C73675">
        <w:t xml:space="preserve">2010, </w:t>
      </w:r>
      <w:r w:rsidR="00C73675" w:rsidRPr="00C73675">
        <w:rPr>
          <w:b/>
        </w:rPr>
        <w:t>24</w:t>
      </w:r>
      <w:r w:rsidR="00C73675" w:rsidRPr="00C73675">
        <w:t>(1)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2.</w:t>
      </w:r>
      <w:r w:rsidRPr="00C73675">
        <w:tab/>
        <w:t xml:space="preserve">Abera B, Yitayew G, Amare H: </w:t>
      </w:r>
      <w:r w:rsidRPr="00C73675">
        <w:rPr>
          <w:b/>
        </w:rPr>
        <w:t>Salmonella serotypeTyphi, Shigella, and intestinal parasites among food handlers at Bahir Dar University, Ethiopia</w:t>
      </w:r>
      <w:r w:rsidRPr="00C73675">
        <w:t xml:space="preserve">. </w:t>
      </w:r>
      <w:r w:rsidRPr="00C73675">
        <w:rPr>
          <w:i/>
        </w:rPr>
        <w:t xml:space="preserve">Journal of Infection in Developing Countries </w:t>
      </w:r>
      <w:r w:rsidRPr="00C73675">
        <w:t xml:space="preserve">2016, </w:t>
      </w:r>
      <w:r w:rsidRPr="00C73675">
        <w:rPr>
          <w:b/>
        </w:rPr>
        <w:t>10</w:t>
      </w:r>
      <w:r w:rsidRPr="00C73675">
        <w:t>(2):121-126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3.</w:t>
      </w:r>
      <w:r w:rsidRPr="00C73675">
        <w:tab/>
        <w:t xml:space="preserve">Aklilu A, Kahase D, Dessalegn M, Tarekegn N, Gebremichael S, Zenebe S, Desta K, Mulugeta G, Mamuye Y, Mama M: </w:t>
      </w:r>
      <w:r w:rsidRPr="00C73675">
        <w:rPr>
          <w:b/>
        </w:rPr>
        <w:t>Prevalence of intestinal parasites, salmonella and shigella among apparently health food handlers of Addis Ababa University student's cafeteria, Addis Ababa, Ethiopia</w:t>
      </w:r>
      <w:r w:rsidRPr="00C73675">
        <w:t xml:space="preserve">. </w:t>
      </w:r>
      <w:r w:rsidRPr="00C73675">
        <w:rPr>
          <w:i/>
        </w:rPr>
        <w:t xml:space="preserve">BMC Research Notes </w:t>
      </w:r>
      <w:r w:rsidRPr="00C73675">
        <w:t xml:space="preserve">2015, </w:t>
      </w:r>
      <w:r w:rsidRPr="00C73675">
        <w:rPr>
          <w:b/>
        </w:rPr>
        <w:t>8</w:t>
      </w:r>
      <w:r w:rsidRPr="00C73675">
        <w:t>(1)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4.</w:t>
      </w:r>
      <w:r w:rsidRPr="00C73675">
        <w:tab/>
        <w:t xml:space="preserve">Andargie G, Kassu A, Moges F, Tiruneh M, Huruy K: </w:t>
      </w:r>
      <w:r w:rsidRPr="00C73675">
        <w:rPr>
          <w:b/>
        </w:rPr>
        <w:t>Prevalence of bacteria and intestinal parasites among food-handlers in Gondar town, northwest Ethiopia</w:t>
      </w:r>
      <w:r w:rsidRPr="00C73675">
        <w:t xml:space="preserve">. </w:t>
      </w:r>
      <w:r w:rsidRPr="00C73675">
        <w:rPr>
          <w:i/>
        </w:rPr>
        <w:t xml:space="preserve">Journal of health, population, and nutrition </w:t>
      </w:r>
      <w:r w:rsidRPr="00C73675">
        <w:t xml:space="preserve">2008, </w:t>
      </w:r>
      <w:r w:rsidRPr="00C73675">
        <w:rPr>
          <w:b/>
        </w:rPr>
        <w:t>26</w:t>
      </w:r>
      <w:r w:rsidRPr="00C73675">
        <w:t>(4):451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5.</w:t>
      </w:r>
      <w:r w:rsidRPr="00C73675">
        <w:tab/>
        <w:t xml:space="preserve">Asires A, Wubie M, Reta A: </w:t>
      </w:r>
      <w:r w:rsidRPr="00C73675">
        <w:rPr>
          <w:b/>
        </w:rPr>
        <w:t>Prevalence and Associated Factors of Intestinal Parasitic Infections among Food Handlers at Prison, East and West Gojjam, Ethiopia</w:t>
      </w:r>
      <w:r w:rsidRPr="00C73675">
        <w:t xml:space="preserve">. </w:t>
      </w:r>
      <w:r w:rsidRPr="00C73675">
        <w:rPr>
          <w:i/>
        </w:rPr>
        <w:t xml:space="preserve">Advances in medicine </w:t>
      </w:r>
      <w:r w:rsidRPr="00C73675">
        <w:t xml:space="preserve">2019, </w:t>
      </w:r>
      <w:r w:rsidRPr="00C73675">
        <w:rPr>
          <w:b/>
        </w:rPr>
        <w:t>2019</w:t>
      </w:r>
      <w:r w:rsidRPr="00C73675">
        <w:t>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6.</w:t>
      </w:r>
      <w:r w:rsidRPr="00C73675">
        <w:tab/>
        <w:t xml:space="preserve">Bedaso S: </w:t>
      </w:r>
      <w:r w:rsidRPr="00C73675">
        <w:rPr>
          <w:b/>
        </w:rPr>
        <w:t>Prevalence of intestinal parasitic infections among food handlers and microbial safety of ready-to-eat foods in selected orphanage centers in Addis Ababa</w:t>
      </w:r>
      <w:r w:rsidRPr="00C73675">
        <w:t xml:space="preserve">. </w:t>
      </w:r>
      <w:r w:rsidRPr="00C73675">
        <w:rPr>
          <w:i/>
        </w:rPr>
        <w:t>MSc Thesis.</w:t>
      </w:r>
      <w:r w:rsidRPr="00C73675">
        <w:t xml:space="preserve"> Addis Ababa University; 2010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7.</w:t>
      </w:r>
      <w:r w:rsidRPr="00C73675">
        <w:tab/>
        <w:t xml:space="preserve">Belhu T: </w:t>
      </w:r>
      <w:r w:rsidRPr="00C73675">
        <w:rPr>
          <w:b/>
        </w:rPr>
        <w:t>Prevalence of Intestinal Parasites and Gastrointestinal Carriage of Gram Negative Enteric Bacteria among Apparently Healthy Food Handlers of Public Hospitals, Addis Ababa, Ethiopia</w:t>
      </w:r>
      <w:r w:rsidRPr="00C73675">
        <w:t xml:space="preserve">. </w:t>
      </w:r>
      <w:r w:rsidRPr="00C73675">
        <w:rPr>
          <w:i/>
        </w:rPr>
        <w:t>MSc Thesis.</w:t>
      </w:r>
      <w:r w:rsidRPr="00C73675">
        <w:t xml:space="preserve"> Addis Ababa University; 2017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8.</w:t>
      </w:r>
      <w:r w:rsidRPr="00C73675">
        <w:tab/>
        <w:t xml:space="preserve">Dagnew M, Tiruneh M, Moges F, Tekeste Z: </w:t>
      </w:r>
      <w:r w:rsidRPr="00C73675">
        <w:rPr>
          <w:b/>
        </w:rPr>
        <w:t>Survey of nasal carriage of Staphylococcus aureus and intestinal parasites among food handlers working at Gondar University, Northwest Ethiopia</w:t>
      </w:r>
      <w:r w:rsidRPr="00C73675">
        <w:t xml:space="preserve">. </w:t>
      </w:r>
      <w:r w:rsidRPr="00C73675">
        <w:rPr>
          <w:i/>
        </w:rPr>
        <w:t xml:space="preserve">BMC public health </w:t>
      </w:r>
      <w:r w:rsidRPr="00C73675">
        <w:t xml:space="preserve">2012, </w:t>
      </w:r>
      <w:r w:rsidRPr="00C73675">
        <w:rPr>
          <w:b/>
        </w:rPr>
        <w:t>12</w:t>
      </w:r>
      <w:r w:rsidRPr="00C73675">
        <w:t>(1):837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lastRenderedPageBreak/>
        <w:t>9.</w:t>
      </w:r>
      <w:r w:rsidRPr="00C73675">
        <w:tab/>
        <w:t xml:space="preserve">Desta M, Asrat D, Woldeamanuel Y, Nigusie D: </w:t>
      </w:r>
      <w:r w:rsidRPr="00C73675">
        <w:rPr>
          <w:b/>
        </w:rPr>
        <w:t>Prevalence of intestinal parasites and Salmonella and Shigella among food handlers at food service establishments in the main campus and Health Sciences College of Hawassa University, Hawassa, Ethiopia</w:t>
      </w:r>
      <w:r w:rsidRPr="00C73675">
        <w:t xml:space="preserve">. </w:t>
      </w:r>
      <w:r w:rsidRPr="00C73675">
        <w:rPr>
          <w:i/>
        </w:rPr>
        <w:t xml:space="preserve">The Ethiopian Journal of Health Development </w:t>
      </w:r>
      <w:r w:rsidRPr="00C73675">
        <w:t xml:space="preserve">2014, </w:t>
      </w:r>
      <w:r w:rsidRPr="00C73675">
        <w:rPr>
          <w:b/>
        </w:rPr>
        <w:t>28</w:t>
      </w:r>
      <w:r w:rsidRPr="00C73675">
        <w:t>(1)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0.</w:t>
      </w:r>
      <w:r w:rsidRPr="00C73675">
        <w:tab/>
        <w:t xml:space="preserve">Gebreyesus A, Adane K, Negash L, Asmelash T, Belay S, Alemu M, Saravanan M: </w:t>
      </w:r>
      <w:r w:rsidRPr="00C73675">
        <w:rPr>
          <w:b/>
        </w:rPr>
        <w:t>Prevalence of Salmonella typhi and intestinal parasites among food handlers in Mekelle University student cafeteria, Mekelle, Ethiopia</w:t>
      </w:r>
      <w:r w:rsidRPr="00C73675">
        <w:t xml:space="preserve">. </w:t>
      </w:r>
      <w:r w:rsidRPr="00C73675">
        <w:rPr>
          <w:i/>
        </w:rPr>
        <w:t xml:space="preserve">Food Control </w:t>
      </w:r>
      <w:r w:rsidRPr="00C73675">
        <w:t xml:space="preserve">2014, </w:t>
      </w:r>
      <w:r w:rsidRPr="00C73675">
        <w:rPr>
          <w:b/>
        </w:rPr>
        <w:t>44</w:t>
      </w:r>
      <w:r w:rsidRPr="00C73675">
        <w:t>:45-48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1.</w:t>
      </w:r>
      <w:r w:rsidRPr="00C73675">
        <w:tab/>
        <w:t xml:space="preserve">Gezehegn D, Abay M, Tetemke D, Zelalem H, Teklay H, Baraki Z, Medhin G: </w:t>
      </w:r>
      <w:r w:rsidRPr="00C73675">
        <w:rPr>
          <w:b/>
        </w:rPr>
        <w:t>Prevalence and factors associated with intestinal parasites among food handlers of food and drinking establishments in Aksum Town, Northern Ethiopia</w:t>
      </w:r>
      <w:r w:rsidRPr="00C73675">
        <w:t xml:space="preserve">. </w:t>
      </w:r>
      <w:r w:rsidRPr="00C73675">
        <w:rPr>
          <w:i/>
        </w:rPr>
        <w:t xml:space="preserve">BMC public health </w:t>
      </w:r>
      <w:r w:rsidRPr="00C73675">
        <w:t xml:space="preserve">2017, </w:t>
      </w:r>
      <w:r w:rsidRPr="00C73675">
        <w:rPr>
          <w:b/>
        </w:rPr>
        <w:t>17</w:t>
      </w:r>
      <w:r w:rsidRPr="00C73675">
        <w:t>(1):819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2.</w:t>
      </w:r>
      <w:r w:rsidRPr="00C73675">
        <w:tab/>
        <w:t xml:space="preserve">Girma H, Beyene G, Mekonnen Z: </w:t>
      </w:r>
      <w:r w:rsidRPr="00C73675">
        <w:rPr>
          <w:b/>
        </w:rPr>
        <w:t>Prevalence of intestinal parasites among food handlers at cafeteria of Jimma University Specialized Hospital, Southwest Ethiopia</w:t>
      </w:r>
      <w:r w:rsidRPr="00C73675">
        <w:t xml:space="preserve">. </w:t>
      </w:r>
      <w:r w:rsidRPr="00C73675">
        <w:rPr>
          <w:i/>
        </w:rPr>
        <w:t xml:space="preserve">Asian Pacific Journal of Tropical Disease </w:t>
      </w:r>
      <w:r w:rsidRPr="00C73675">
        <w:t xml:space="preserve">2017, </w:t>
      </w:r>
      <w:r w:rsidRPr="00C73675">
        <w:rPr>
          <w:b/>
        </w:rPr>
        <w:t>7</w:t>
      </w:r>
      <w:r w:rsidRPr="00C73675">
        <w:t>(8):467-471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3.</w:t>
      </w:r>
      <w:r w:rsidRPr="00C73675">
        <w:tab/>
        <w:t xml:space="preserve">Kebede E, Seid A, Akele S: </w:t>
      </w:r>
      <w:r w:rsidRPr="00C73675">
        <w:rPr>
          <w:b/>
        </w:rPr>
        <w:t>Prevalence and associated risk factors of intestinal parasitic infections among asymptomatic food handlers in Wollo University student’s cafeteria, Northeastern Ethiopia</w:t>
      </w:r>
      <w:r w:rsidRPr="00C73675">
        <w:t xml:space="preserve">. </w:t>
      </w:r>
      <w:r w:rsidRPr="00C73675">
        <w:rPr>
          <w:i/>
        </w:rPr>
        <w:t xml:space="preserve">BMC research notes </w:t>
      </w:r>
      <w:r w:rsidRPr="00C73675">
        <w:t xml:space="preserve">2019, </w:t>
      </w:r>
      <w:r w:rsidRPr="00C73675">
        <w:rPr>
          <w:b/>
        </w:rPr>
        <w:t>12</w:t>
      </w:r>
      <w:r w:rsidRPr="00C73675">
        <w:t>(1):139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4.</w:t>
      </w:r>
      <w:r w:rsidRPr="00C73675">
        <w:tab/>
        <w:t xml:space="preserve">Nigusse D, Kumie A: </w:t>
      </w:r>
      <w:r w:rsidRPr="00C73675">
        <w:rPr>
          <w:b/>
        </w:rPr>
        <w:t>Food hygiene practices and prevalence of intestinal parasites among food handlers working in Mekelle university student’s cafeteria, Mekelle</w:t>
      </w:r>
      <w:r w:rsidRPr="00C73675">
        <w:t xml:space="preserve">. </w:t>
      </w:r>
      <w:r w:rsidRPr="00C73675">
        <w:rPr>
          <w:i/>
        </w:rPr>
        <w:t xml:space="preserve">Garjss </w:t>
      </w:r>
      <w:r w:rsidRPr="00C73675">
        <w:t xml:space="preserve">2012, </w:t>
      </w:r>
      <w:r w:rsidRPr="00C73675">
        <w:rPr>
          <w:b/>
        </w:rPr>
        <w:t>1</w:t>
      </w:r>
      <w:r w:rsidRPr="00C73675">
        <w:t>(4):65-71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5.</w:t>
      </w:r>
      <w:r w:rsidRPr="00C73675">
        <w:tab/>
        <w:t xml:space="preserve">Mama M, Alemu G: </w:t>
      </w:r>
      <w:r w:rsidRPr="00C73675">
        <w:rPr>
          <w:b/>
        </w:rPr>
        <w:t>Prevalence and factors associated with intestinal parasitic infections among food handlers of Southern Ethiopia: Cross sectional study Infectious Disease epidemiology</w:t>
      </w:r>
      <w:r w:rsidRPr="00C73675">
        <w:t xml:space="preserve">. </w:t>
      </w:r>
      <w:r w:rsidRPr="00C73675">
        <w:rPr>
          <w:i/>
        </w:rPr>
        <w:t xml:space="preserve">BMC Public Health </w:t>
      </w:r>
      <w:r w:rsidRPr="00C73675">
        <w:t xml:space="preserve">2016, </w:t>
      </w:r>
      <w:r w:rsidRPr="00C73675">
        <w:rPr>
          <w:b/>
        </w:rPr>
        <w:t>16</w:t>
      </w:r>
      <w:r w:rsidRPr="00C73675">
        <w:t>(1)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6.</w:t>
      </w:r>
      <w:r w:rsidRPr="00C73675">
        <w:tab/>
        <w:t xml:space="preserve">Marami D, Hailu K, Tolera M: </w:t>
      </w:r>
      <w:r w:rsidRPr="00C73675">
        <w:rPr>
          <w:b/>
        </w:rPr>
        <w:t>Prevalence and associated factors of intestinal parasitic infections among asymptomatic food handlers working at Haramaya University cafeterias, eastern Ethiopia</w:t>
      </w:r>
      <w:r w:rsidRPr="00C73675">
        <w:t xml:space="preserve">. </w:t>
      </w:r>
      <w:r w:rsidRPr="00C73675">
        <w:rPr>
          <w:i/>
        </w:rPr>
        <w:t xml:space="preserve">Annals of occupational and environmental medicine </w:t>
      </w:r>
      <w:r w:rsidRPr="00C73675">
        <w:t xml:space="preserve">2018, </w:t>
      </w:r>
      <w:r w:rsidRPr="00C73675">
        <w:rPr>
          <w:b/>
        </w:rPr>
        <w:t>30</w:t>
      </w:r>
      <w:r w:rsidRPr="00C73675">
        <w:t>:53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7.</w:t>
      </w:r>
      <w:r w:rsidRPr="00C73675">
        <w:tab/>
        <w:t xml:space="preserve">Sahlemariam Z, Mekete G: </w:t>
      </w:r>
      <w:r w:rsidRPr="00C73675">
        <w:rPr>
          <w:b/>
        </w:rPr>
        <w:t>Examination of fingernail contents and stool for ova, cyst and larva of intestinal parasites from food handlers working in student cafeterias in three Higher Institutions in Jimma</w:t>
      </w:r>
      <w:r w:rsidRPr="00C73675">
        <w:t xml:space="preserve">. </w:t>
      </w:r>
      <w:r w:rsidRPr="00C73675">
        <w:rPr>
          <w:i/>
        </w:rPr>
        <w:t xml:space="preserve">Ethiopian Journal of Health Sciences </w:t>
      </w:r>
      <w:r w:rsidRPr="00C73675">
        <w:t xml:space="preserve">2001, </w:t>
      </w:r>
      <w:r w:rsidRPr="00C73675">
        <w:rPr>
          <w:b/>
        </w:rPr>
        <w:t>11</w:t>
      </w:r>
      <w:r w:rsidRPr="00C73675">
        <w:t>(2)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8.</w:t>
      </w:r>
      <w:r w:rsidRPr="00C73675">
        <w:tab/>
        <w:t xml:space="preserve">Solomon FB, Wada FW, Anjulo AA, Koyra HC, Tufa EG: </w:t>
      </w:r>
      <w:r w:rsidRPr="00C73675">
        <w:rPr>
          <w:b/>
        </w:rPr>
        <w:t>Burden of intestinal pathogens and associated factors among asymptomatic food handlers in South Ethiopia: emphasis on salmonellosis</w:t>
      </w:r>
      <w:r w:rsidRPr="00C73675">
        <w:t xml:space="preserve">. </w:t>
      </w:r>
      <w:r w:rsidRPr="00C73675">
        <w:rPr>
          <w:i/>
        </w:rPr>
        <w:t xml:space="preserve">BMC research notes </w:t>
      </w:r>
      <w:r w:rsidRPr="00C73675">
        <w:t xml:space="preserve">2018, </w:t>
      </w:r>
      <w:r w:rsidRPr="00C73675">
        <w:rPr>
          <w:b/>
        </w:rPr>
        <w:t>11</w:t>
      </w:r>
      <w:r w:rsidRPr="00C73675">
        <w:t>(1):502.</w:t>
      </w:r>
    </w:p>
    <w:p w:rsidR="00C73675" w:rsidRPr="00C73675" w:rsidRDefault="00C73675" w:rsidP="00C73675">
      <w:pPr>
        <w:pStyle w:val="EndNoteBibliography"/>
        <w:spacing w:after="0"/>
        <w:ind w:left="720" w:hanging="720"/>
      </w:pPr>
      <w:r w:rsidRPr="00C73675">
        <w:t>19.</w:t>
      </w:r>
      <w:r w:rsidRPr="00C73675">
        <w:tab/>
        <w:t xml:space="preserve">Tefera T, Mebrie G: </w:t>
      </w:r>
      <w:r w:rsidRPr="00C73675">
        <w:rPr>
          <w:b/>
        </w:rPr>
        <w:t>Prevalence and predictors of intestinal parasites among food handlers in Yebu town, southwest Ethiopia</w:t>
      </w:r>
      <w:r w:rsidRPr="00C73675">
        <w:t xml:space="preserve">. </w:t>
      </w:r>
      <w:r w:rsidRPr="00C73675">
        <w:rPr>
          <w:i/>
        </w:rPr>
        <w:t xml:space="preserve">PLoS One </w:t>
      </w:r>
      <w:r w:rsidRPr="00C73675">
        <w:t xml:space="preserve">2014, </w:t>
      </w:r>
      <w:r w:rsidRPr="00C73675">
        <w:rPr>
          <w:b/>
        </w:rPr>
        <w:t>9</w:t>
      </w:r>
      <w:r w:rsidRPr="00C73675">
        <w:t>(10):e110621.</w:t>
      </w:r>
    </w:p>
    <w:p w:rsidR="00C73675" w:rsidRPr="00C73675" w:rsidRDefault="00C73675" w:rsidP="00C73675">
      <w:pPr>
        <w:pStyle w:val="EndNoteBibliography"/>
        <w:ind w:left="720" w:hanging="720"/>
      </w:pPr>
      <w:r w:rsidRPr="00C73675">
        <w:t>20.</w:t>
      </w:r>
      <w:r w:rsidRPr="00C73675">
        <w:tab/>
        <w:t xml:space="preserve">Wadilo F, Solomon F, Arota A, Abraham Y: </w:t>
      </w:r>
      <w:r w:rsidRPr="00C73675">
        <w:rPr>
          <w:b/>
        </w:rPr>
        <w:t>Intestinal parasitic infection and associated factors among food handlers in South Ethiopia: a case of Wolaita Sodo Town</w:t>
      </w:r>
      <w:r w:rsidRPr="00C73675">
        <w:t xml:space="preserve">. </w:t>
      </w:r>
      <w:r w:rsidRPr="00C73675">
        <w:rPr>
          <w:i/>
        </w:rPr>
        <w:t xml:space="preserve">Journal of Pharmacy and Alternative Medicine </w:t>
      </w:r>
      <w:r w:rsidRPr="00C73675">
        <w:t xml:space="preserve">2016, </w:t>
      </w:r>
      <w:r w:rsidRPr="00C73675">
        <w:rPr>
          <w:b/>
        </w:rPr>
        <w:t>12</w:t>
      </w:r>
      <w:r w:rsidRPr="00C73675">
        <w:t>:5-10.</w:t>
      </w:r>
    </w:p>
    <w:p w:rsidR="00A83BBA" w:rsidRPr="00917946" w:rsidRDefault="00917946" w:rsidP="009144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83BBA" w:rsidRPr="00917946" w:rsidSect="009144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EE1" w:rsidRDefault="00324EE1" w:rsidP="00962468">
      <w:pPr>
        <w:spacing w:after="0" w:line="240" w:lineRule="auto"/>
      </w:pPr>
      <w:r>
        <w:separator/>
      </w:r>
    </w:p>
  </w:endnote>
  <w:endnote w:type="continuationSeparator" w:id="0">
    <w:p w:rsidR="00324EE1" w:rsidRDefault="00324EE1" w:rsidP="00962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66AF" w:rsidRDefault="006B66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181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247E" w:rsidRDefault="00D024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6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247E" w:rsidRDefault="00D02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66AF" w:rsidRDefault="006B66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EE1" w:rsidRDefault="00324EE1" w:rsidP="00962468">
      <w:pPr>
        <w:spacing w:after="0" w:line="240" w:lineRule="auto"/>
      </w:pPr>
      <w:r>
        <w:separator/>
      </w:r>
    </w:p>
  </w:footnote>
  <w:footnote w:type="continuationSeparator" w:id="0">
    <w:p w:rsidR="00324EE1" w:rsidRDefault="00324EE1" w:rsidP="009624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66AF" w:rsidRDefault="006B66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2468" w:rsidRDefault="006B66AF">
    <w:pPr>
      <w:pStyle w:val="Header"/>
    </w:pPr>
    <w:r>
      <w:t>Supplementary file 2: Table S2</w:t>
    </w:r>
    <w:r w:rsidRPr="006B66AF">
      <w:t xml:space="preserve">. </w:t>
    </w:r>
    <w:r w:rsidR="00962468">
      <w:t xml:space="preserve"> Risk of bias assessment for </w:t>
    </w:r>
    <w:r w:rsidR="00962468" w:rsidRPr="00962468">
      <w:t>intestinal parasites among food handlers at food service establishments in Ethiopia, 2019</w:t>
    </w:r>
    <w:r w:rsidR="00962468">
      <w:t>, using Hoy et al., 2012</w:t>
    </w:r>
    <w:bookmarkStart w:id="0" w:name="_GoBack"/>
    <w:bookmarkEnd w:id="0"/>
  </w:p>
  <w:p w:rsidR="00962468" w:rsidRDefault="009624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66AF" w:rsidRDefault="006B66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vxsa2rat99v1e9vdm5tve6efr2veax2ddr&quot;&gt;Food4PRISMA&lt;record-ids&gt;&lt;item&gt;7&lt;/item&gt;&lt;item&gt;9&lt;/item&gt;&lt;item&gt;24&lt;/item&gt;&lt;item&gt;36&lt;/item&gt;&lt;item&gt;48&lt;/item&gt;&lt;item&gt;75&lt;/item&gt;&lt;item&gt;112&lt;/item&gt;&lt;item&gt;124&lt;/item&gt;&lt;item&gt;128&lt;/item&gt;&lt;item&gt;161&lt;/item&gt;&lt;item&gt;181&lt;/item&gt;&lt;item&gt;198&lt;/item&gt;&lt;item&gt;222&lt;/item&gt;&lt;item&gt;231&lt;/item&gt;&lt;item&gt;242&lt;/item&gt;&lt;item&gt;254&lt;/item&gt;&lt;item&gt;274&lt;/item&gt;&lt;item&gt;281&lt;/item&gt;&lt;item&gt;483&lt;/item&gt;&lt;item&gt;489&lt;/item&gt;&lt;/record-ids&gt;&lt;/item&gt;&lt;/Libraries&gt;"/>
  </w:docVars>
  <w:rsids>
    <w:rsidRoot w:val="00914430"/>
    <w:rsid w:val="00006B79"/>
    <w:rsid w:val="00016813"/>
    <w:rsid w:val="00020F5B"/>
    <w:rsid w:val="000325BB"/>
    <w:rsid w:val="00034204"/>
    <w:rsid w:val="00046F60"/>
    <w:rsid w:val="00057257"/>
    <w:rsid w:val="00057B13"/>
    <w:rsid w:val="00057D89"/>
    <w:rsid w:val="000641EB"/>
    <w:rsid w:val="000646BD"/>
    <w:rsid w:val="00064DA2"/>
    <w:rsid w:val="000722A2"/>
    <w:rsid w:val="00072888"/>
    <w:rsid w:val="00075CFA"/>
    <w:rsid w:val="00080381"/>
    <w:rsid w:val="000865B8"/>
    <w:rsid w:val="00093B03"/>
    <w:rsid w:val="0009637E"/>
    <w:rsid w:val="000969BD"/>
    <w:rsid w:val="00097E3B"/>
    <w:rsid w:val="000A2642"/>
    <w:rsid w:val="000A46A4"/>
    <w:rsid w:val="000B49BD"/>
    <w:rsid w:val="000B7AE3"/>
    <w:rsid w:val="000C2911"/>
    <w:rsid w:val="000C4BBC"/>
    <w:rsid w:val="000C6171"/>
    <w:rsid w:val="000D01CC"/>
    <w:rsid w:val="000F045C"/>
    <w:rsid w:val="000F6241"/>
    <w:rsid w:val="00113811"/>
    <w:rsid w:val="00114A96"/>
    <w:rsid w:val="00117B64"/>
    <w:rsid w:val="00127138"/>
    <w:rsid w:val="00127D54"/>
    <w:rsid w:val="00130FC1"/>
    <w:rsid w:val="00150BFC"/>
    <w:rsid w:val="00152CB4"/>
    <w:rsid w:val="00153CA1"/>
    <w:rsid w:val="001540EE"/>
    <w:rsid w:val="0016020C"/>
    <w:rsid w:val="00163628"/>
    <w:rsid w:val="0016474D"/>
    <w:rsid w:val="00165D45"/>
    <w:rsid w:val="001765B3"/>
    <w:rsid w:val="00183A14"/>
    <w:rsid w:val="00186BB9"/>
    <w:rsid w:val="00190B78"/>
    <w:rsid w:val="001935D4"/>
    <w:rsid w:val="00195196"/>
    <w:rsid w:val="001A0BDF"/>
    <w:rsid w:val="001A1DF0"/>
    <w:rsid w:val="001B23A7"/>
    <w:rsid w:val="001C66CB"/>
    <w:rsid w:val="001D0A33"/>
    <w:rsid w:val="001D65B1"/>
    <w:rsid w:val="00201F78"/>
    <w:rsid w:val="00202089"/>
    <w:rsid w:val="00207704"/>
    <w:rsid w:val="00211CD5"/>
    <w:rsid w:val="002221DF"/>
    <w:rsid w:val="00223A59"/>
    <w:rsid w:val="00252876"/>
    <w:rsid w:val="00255257"/>
    <w:rsid w:val="00264C4E"/>
    <w:rsid w:val="002667B7"/>
    <w:rsid w:val="002920A3"/>
    <w:rsid w:val="002A1317"/>
    <w:rsid w:val="002A38CA"/>
    <w:rsid w:val="002B22B1"/>
    <w:rsid w:val="002B79F7"/>
    <w:rsid w:val="002C3BB8"/>
    <w:rsid w:val="002D5524"/>
    <w:rsid w:val="002D6A61"/>
    <w:rsid w:val="002D7864"/>
    <w:rsid w:val="002D7930"/>
    <w:rsid w:val="002D79DF"/>
    <w:rsid w:val="002E3B2A"/>
    <w:rsid w:val="002E50B9"/>
    <w:rsid w:val="002F6033"/>
    <w:rsid w:val="002F677A"/>
    <w:rsid w:val="003068BB"/>
    <w:rsid w:val="00320B26"/>
    <w:rsid w:val="00324AF0"/>
    <w:rsid w:val="00324EE1"/>
    <w:rsid w:val="003354C3"/>
    <w:rsid w:val="003447B5"/>
    <w:rsid w:val="00344AC6"/>
    <w:rsid w:val="00352BA8"/>
    <w:rsid w:val="00356B7B"/>
    <w:rsid w:val="003576F7"/>
    <w:rsid w:val="0036130E"/>
    <w:rsid w:val="0037355B"/>
    <w:rsid w:val="00373F3A"/>
    <w:rsid w:val="00374A81"/>
    <w:rsid w:val="003801BC"/>
    <w:rsid w:val="003A29A6"/>
    <w:rsid w:val="003C02FE"/>
    <w:rsid w:val="003E0C5E"/>
    <w:rsid w:val="003E1B74"/>
    <w:rsid w:val="003F2D16"/>
    <w:rsid w:val="003F3556"/>
    <w:rsid w:val="003F5E30"/>
    <w:rsid w:val="003F7D25"/>
    <w:rsid w:val="00402B63"/>
    <w:rsid w:val="0040416C"/>
    <w:rsid w:val="0042645E"/>
    <w:rsid w:val="00430271"/>
    <w:rsid w:val="00431A5B"/>
    <w:rsid w:val="0043269A"/>
    <w:rsid w:val="00435FD9"/>
    <w:rsid w:val="00455B30"/>
    <w:rsid w:val="004600E0"/>
    <w:rsid w:val="0047042B"/>
    <w:rsid w:val="004708E0"/>
    <w:rsid w:val="00472CDA"/>
    <w:rsid w:val="00483ABE"/>
    <w:rsid w:val="004927D9"/>
    <w:rsid w:val="004951B2"/>
    <w:rsid w:val="00497264"/>
    <w:rsid w:val="00497657"/>
    <w:rsid w:val="004A7765"/>
    <w:rsid w:val="004B1B70"/>
    <w:rsid w:val="004B42B4"/>
    <w:rsid w:val="004B724A"/>
    <w:rsid w:val="004C45B7"/>
    <w:rsid w:val="004C46AE"/>
    <w:rsid w:val="004D39B3"/>
    <w:rsid w:val="004D3E64"/>
    <w:rsid w:val="004E72D1"/>
    <w:rsid w:val="004F34D5"/>
    <w:rsid w:val="00521DE1"/>
    <w:rsid w:val="00524BBA"/>
    <w:rsid w:val="005316C3"/>
    <w:rsid w:val="005325AB"/>
    <w:rsid w:val="005354E2"/>
    <w:rsid w:val="00540005"/>
    <w:rsid w:val="00543D9D"/>
    <w:rsid w:val="00547A16"/>
    <w:rsid w:val="00550DAD"/>
    <w:rsid w:val="00552862"/>
    <w:rsid w:val="0058007E"/>
    <w:rsid w:val="00590501"/>
    <w:rsid w:val="00591BE6"/>
    <w:rsid w:val="005933EB"/>
    <w:rsid w:val="00594766"/>
    <w:rsid w:val="005B20C2"/>
    <w:rsid w:val="005B7650"/>
    <w:rsid w:val="005C41D4"/>
    <w:rsid w:val="005F1217"/>
    <w:rsid w:val="005F5238"/>
    <w:rsid w:val="00607721"/>
    <w:rsid w:val="0061710A"/>
    <w:rsid w:val="00625E02"/>
    <w:rsid w:val="00632C77"/>
    <w:rsid w:val="00637A33"/>
    <w:rsid w:val="0064216E"/>
    <w:rsid w:val="00646A46"/>
    <w:rsid w:val="006548B2"/>
    <w:rsid w:val="006615E7"/>
    <w:rsid w:val="00662664"/>
    <w:rsid w:val="00662E71"/>
    <w:rsid w:val="0066468E"/>
    <w:rsid w:val="00664B4B"/>
    <w:rsid w:val="006913AF"/>
    <w:rsid w:val="00692B6C"/>
    <w:rsid w:val="00697AB1"/>
    <w:rsid w:val="006B66AF"/>
    <w:rsid w:val="006C13DF"/>
    <w:rsid w:val="006C4CBE"/>
    <w:rsid w:val="006D036F"/>
    <w:rsid w:val="006D3C29"/>
    <w:rsid w:val="006D4C36"/>
    <w:rsid w:val="006D551B"/>
    <w:rsid w:val="006E5087"/>
    <w:rsid w:val="006F2B18"/>
    <w:rsid w:val="0070671E"/>
    <w:rsid w:val="00714D24"/>
    <w:rsid w:val="00715888"/>
    <w:rsid w:val="00737B36"/>
    <w:rsid w:val="00754931"/>
    <w:rsid w:val="007578DC"/>
    <w:rsid w:val="00757DCA"/>
    <w:rsid w:val="00761F4E"/>
    <w:rsid w:val="00762DD9"/>
    <w:rsid w:val="007658C4"/>
    <w:rsid w:val="00774C1D"/>
    <w:rsid w:val="007750C3"/>
    <w:rsid w:val="00783831"/>
    <w:rsid w:val="00791255"/>
    <w:rsid w:val="007A3226"/>
    <w:rsid w:val="007A628D"/>
    <w:rsid w:val="007C45AC"/>
    <w:rsid w:val="007C6F8D"/>
    <w:rsid w:val="007E13C0"/>
    <w:rsid w:val="007E5262"/>
    <w:rsid w:val="007E69CC"/>
    <w:rsid w:val="007F22D2"/>
    <w:rsid w:val="00800F2C"/>
    <w:rsid w:val="00801127"/>
    <w:rsid w:val="0080130E"/>
    <w:rsid w:val="0080711A"/>
    <w:rsid w:val="00815161"/>
    <w:rsid w:val="00820264"/>
    <w:rsid w:val="008232ED"/>
    <w:rsid w:val="008255A4"/>
    <w:rsid w:val="008300BC"/>
    <w:rsid w:val="00831D4C"/>
    <w:rsid w:val="00836547"/>
    <w:rsid w:val="00852BF5"/>
    <w:rsid w:val="00853642"/>
    <w:rsid w:val="00855229"/>
    <w:rsid w:val="00855545"/>
    <w:rsid w:val="00855A90"/>
    <w:rsid w:val="008618B7"/>
    <w:rsid w:val="008648B2"/>
    <w:rsid w:val="008720C5"/>
    <w:rsid w:val="00873DB6"/>
    <w:rsid w:val="0088078D"/>
    <w:rsid w:val="00881420"/>
    <w:rsid w:val="0088351D"/>
    <w:rsid w:val="0088396C"/>
    <w:rsid w:val="00886570"/>
    <w:rsid w:val="00891FAB"/>
    <w:rsid w:val="008953E8"/>
    <w:rsid w:val="008A196A"/>
    <w:rsid w:val="008A4EC9"/>
    <w:rsid w:val="008A7A21"/>
    <w:rsid w:val="008B0FD7"/>
    <w:rsid w:val="008B7333"/>
    <w:rsid w:val="008B7B51"/>
    <w:rsid w:val="008C2138"/>
    <w:rsid w:val="008C3EE3"/>
    <w:rsid w:val="008C4B86"/>
    <w:rsid w:val="008C6518"/>
    <w:rsid w:val="008C685B"/>
    <w:rsid w:val="008D3BD5"/>
    <w:rsid w:val="008D5ADE"/>
    <w:rsid w:val="008D699E"/>
    <w:rsid w:val="008E15E3"/>
    <w:rsid w:val="008E2CD6"/>
    <w:rsid w:val="009046BC"/>
    <w:rsid w:val="00905382"/>
    <w:rsid w:val="009100F5"/>
    <w:rsid w:val="009132B9"/>
    <w:rsid w:val="00913CB4"/>
    <w:rsid w:val="00914430"/>
    <w:rsid w:val="00917946"/>
    <w:rsid w:val="009213FD"/>
    <w:rsid w:val="00922996"/>
    <w:rsid w:val="00925AB7"/>
    <w:rsid w:val="00927300"/>
    <w:rsid w:val="00930520"/>
    <w:rsid w:val="00935E54"/>
    <w:rsid w:val="00941EA7"/>
    <w:rsid w:val="00952696"/>
    <w:rsid w:val="00953C25"/>
    <w:rsid w:val="0096013E"/>
    <w:rsid w:val="00960B59"/>
    <w:rsid w:val="00961D27"/>
    <w:rsid w:val="00962468"/>
    <w:rsid w:val="0096434F"/>
    <w:rsid w:val="0097275F"/>
    <w:rsid w:val="00976DE5"/>
    <w:rsid w:val="00985D0F"/>
    <w:rsid w:val="009872E7"/>
    <w:rsid w:val="00990867"/>
    <w:rsid w:val="009A0A1B"/>
    <w:rsid w:val="009D2B07"/>
    <w:rsid w:val="00A04359"/>
    <w:rsid w:val="00A06546"/>
    <w:rsid w:val="00A15051"/>
    <w:rsid w:val="00A20C22"/>
    <w:rsid w:val="00A24BC7"/>
    <w:rsid w:val="00A30DB7"/>
    <w:rsid w:val="00A331ED"/>
    <w:rsid w:val="00A3726C"/>
    <w:rsid w:val="00A4499F"/>
    <w:rsid w:val="00A65878"/>
    <w:rsid w:val="00A666E7"/>
    <w:rsid w:val="00A71926"/>
    <w:rsid w:val="00A725B0"/>
    <w:rsid w:val="00A74E68"/>
    <w:rsid w:val="00A75092"/>
    <w:rsid w:val="00A83522"/>
    <w:rsid w:val="00A83BBA"/>
    <w:rsid w:val="00A8510A"/>
    <w:rsid w:val="00A875BE"/>
    <w:rsid w:val="00A9041E"/>
    <w:rsid w:val="00AA4E01"/>
    <w:rsid w:val="00AC0E6C"/>
    <w:rsid w:val="00AC3DE9"/>
    <w:rsid w:val="00AD2CA3"/>
    <w:rsid w:val="00AD454F"/>
    <w:rsid w:val="00AD50AC"/>
    <w:rsid w:val="00AD759D"/>
    <w:rsid w:val="00AF31CC"/>
    <w:rsid w:val="00AF579E"/>
    <w:rsid w:val="00AF5E70"/>
    <w:rsid w:val="00B264D0"/>
    <w:rsid w:val="00B3163B"/>
    <w:rsid w:val="00B37F04"/>
    <w:rsid w:val="00B64EA3"/>
    <w:rsid w:val="00B64FC7"/>
    <w:rsid w:val="00B6687F"/>
    <w:rsid w:val="00B94FA5"/>
    <w:rsid w:val="00B967DE"/>
    <w:rsid w:val="00BA0F93"/>
    <w:rsid w:val="00BA1EB2"/>
    <w:rsid w:val="00BA6A12"/>
    <w:rsid w:val="00BB1E93"/>
    <w:rsid w:val="00BB4959"/>
    <w:rsid w:val="00BB5634"/>
    <w:rsid w:val="00BC658D"/>
    <w:rsid w:val="00BE3E1D"/>
    <w:rsid w:val="00C000CB"/>
    <w:rsid w:val="00C020F3"/>
    <w:rsid w:val="00C02550"/>
    <w:rsid w:val="00C10298"/>
    <w:rsid w:val="00C22077"/>
    <w:rsid w:val="00C23D80"/>
    <w:rsid w:val="00C23F34"/>
    <w:rsid w:val="00C40BF4"/>
    <w:rsid w:val="00C41DC6"/>
    <w:rsid w:val="00C42162"/>
    <w:rsid w:val="00C43147"/>
    <w:rsid w:val="00C532CE"/>
    <w:rsid w:val="00C54810"/>
    <w:rsid w:val="00C73675"/>
    <w:rsid w:val="00CA2566"/>
    <w:rsid w:val="00CA3976"/>
    <w:rsid w:val="00CA6689"/>
    <w:rsid w:val="00CA6E8F"/>
    <w:rsid w:val="00CB0107"/>
    <w:rsid w:val="00CB7C35"/>
    <w:rsid w:val="00CC2FDD"/>
    <w:rsid w:val="00CC5A34"/>
    <w:rsid w:val="00CC7CC0"/>
    <w:rsid w:val="00CD10BF"/>
    <w:rsid w:val="00CD4003"/>
    <w:rsid w:val="00CF096C"/>
    <w:rsid w:val="00CF0BB4"/>
    <w:rsid w:val="00D00BD3"/>
    <w:rsid w:val="00D0247E"/>
    <w:rsid w:val="00D168F0"/>
    <w:rsid w:val="00D2163C"/>
    <w:rsid w:val="00D27266"/>
    <w:rsid w:val="00D30038"/>
    <w:rsid w:val="00D41BE8"/>
    <w:rsid w:val="00D46673"/>
    <w:rsid w:val="00D46E1E"/>
    <w:rsid w:val="00D56FD1"/>
    <w:rsid w:val="00D611CF"/>
    <w:rsid w:val="00D644F7"/>
    <w:rsid w:val="00D671B0"/>
    <w:rsid w:val="00D725B3"/>
    <w:rsid w:val="00D812E5"/>
    <w:rsid w:val="00D83AE5"/>
    <w:rsid w:val="00D865B3"/>
    <w:rsid w:val="00D91434"/>
    <w:rsid w:val="00D94AD0"/>
    <w:rsid w:val="00DA2F96"/>
    <w:rsid w:val="00DA4791"/>
    <w:rsid w:val="00DA49EF"/>
    <w:rsid w:val="00DA7AF3"/>
    <w:rsid w:val="00DC4D62"/>
    <w:rsid w:val="00DC6FFD"/>
    <w:rsid w:val="00DD1D87"/>
    <w:rsid w:val="00DD5DC4"/>
    <w:rsid w:val="00DF08DE"/>
    <w:rsid w:val="00DF2D02"/>
    <w:rsid w:val="00DF3002"/>
    <w:rsid w:val="00DF3F0D"/>
    <w:rsid w:val="00E00E9B"/>
    <w:rsid w:val="00E01DA3"/>
    <w:rsid w:val="00E16E66"/>
    <w:rsid w:val="00E21C69"/>
    <w:rsid w:val="00E2262F"/>
    <w:rsid w:val="00E31BEF"/>
    <w:rsid w:val="00E33C7B"/>
    <w:rsid w:val="00E47341"/>
    <w:rsid w:val="00E5560D"/>
    <w:rsid w:val="00E609EF"/>
    <w:rsid w:val="00E62F67"/>
    <w:rsid w:val="00E661E7"/>
    <w:rsid w:val="00E72588"/>
    <w:rsid w:val="00E7472E"/>
    <w:rsid w:val="00E75FF3"/>
    <w:rsid w:val="00E918D8"/>
    <w:rsid w:val="00E959B5"/>
    <w:rsid w:val="00EA6FE7"/>
    <w:rsid w:val="00EC22A6"/>
    <w:rsid w:val="00EC2929"/>
    <w:rsid w:val="00EC42EE"/>
    <w:rsid w:val="00EE6269"/>
    <w:rsid w:val="00EF6707"/>
    <w:rsid w:val="00F0063A"/>
    <w:rsid w:val="00F03A80"/>
    <w:rsid w:val="00F065FF"/>
    <w:rsid w:val="00F11B27"/>
    <w:rsid w:val="00F17038"/>
    <w:rsid w:val="00F238FD"/>
    <w:rsid w:val="00F26E77"/>
    <w:rsid w:val="00F34A1B"/>
    <w:rsid w:val="00F455B1"/>
    <w:rsid w:val="00F5017F"/>
    <w:rsid w:val="00F60C2B"/>
    <w:rsid w:val="00F66AC0"/>
    <w:rsid w:val="00F84DAC"/>
    <w:rsid w:val="00F86DF1"/>
    <w:rsid w:val="00FA530E"/>
    <w:rsid w:val="00FA5AAE"/>
    <w:rsid w:val="00FB32DC"/>
    <w:rsid w:val="00FD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624EF"/>
  <w15:docId w15:val="{5A355262-5AC7-4291-9397-74DE7295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79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9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79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794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62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468"/>
  </w:style>
  <w:style w:type="paragraph" w:styleId="Footer">
    <w:name w:val="footer"/>
    <w:basedOn w:val="Normal"/>
    <w:link w:val="FooterChar"/>
    <w:uiPriority w:val="99"/>
    <w:unhideWhenUsed/>
    <w:rsid w:val="00962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468"/>
  </w:style>
  <w:style w:type="paragraph" w:styleId="BalloonText">
    <w:name w:val="Balloon Text"/>
    <w:basedOn w:val="Normal"/>
    <w:link w:val="BalloonTextChar"/>
    <w:uiPriority w:val="99"/>
    <w:semiHidden/>
    <w:unhideWhenUsed/>
    <w:rsid w:val="00962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4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4</Pages>
  <Words>4555</Words>
  <Characters>25967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ndo</cp:lastModifiedBy>
  <cp:revision>173</cp:revision>
  <dcterms:created xsi:type="dcterms:W3CDTF">2019-05-03T12:56:00Z</dcterms:created>
  <dcterms:modified xsi:type="dcterms:W3CDTF">2019-12-23T07:41:00Z</dcterms:modified>
</cp:coreProperties>
</file>